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3D3021" w14:textId="2994CDB3" w:rsidR="00916D5D" w:rsidRPr="005534FA" w:rsidRDefault="00582ED9" w:rsidP="00916D5D">
      <w:pPr>
        <w:pStyle w:val="Caption"/>
        <w:keepNext/>
        <w:spacing w:after="0"/>
        <w:rPr>
          <w:rFonts w:ascii="Arial" w:hAnsi="Arial" w:cs="Arial"/>
          <w:b/>
          <w:bCs/>
          <w:i w:val="0"/>
          <w:iCs w:val="0"/>
          <w:color w:val="auto"/>
          <w:sz w:val="14"/>
          <w:szCs w:val="14"/>
          <w:highlight w:val="yellow"/>
          <w:lang w:val="en-GB"/>
        </w:rPr>
      </w:pPr>
      <w:bookmarkStart w:id="0" w:name="_GoBack"/>
      <w:bookmarkEnd w:id="0"/>
      <w:r>
        <w:rPr>
          <w:rFonts w:ascii="Arial" w:hAnsi="Arial" w:cs="Arial"/>
          <w:b/>
          <w:bCs/>
          <w:i w:val="0"/>
          <w:iCs w:val="0"/>
          <w:color w:val="auto"/>
          <w:sz w:val="14"/>
          <w:szCs w:val="14"/>
          <w:lang w:val="en-GB"/>
        </w:rPr>
        <w:t xml:space="preserve">   </w:t>
      </w:r>
      <w:r w:rsidR="00916D5D" w:rsidRPr="005534FA">
        <w:rPr>
          <w:rFonts w:ascii="Arial" w:hAnsi="Arial" w:cs="Arial"/>
          <w:b/>
          <w:bCs/>
          <w:i w:val="0"/>
          <w:iCs w:val="0"/>
          <w:color w:val="auto"/>
          <w:sz w:val="14"/>
          <w:szCs w:val="14"/>
          <w:highlight w:val="yellow"/>
          <w:lang w:val="en-GB"/>
        </w:rPr>
        <w:t>Table S</w:t>
      </w:r>
      <w:r w:rsidR="009B3AC3" w:rsidRPr="005534FA">
        <w:rPr>
          <w:rFonts w:ascii="Arial" w:hAnsi="Arial" w:cs="Arial"/>
          <w:b/>
          <w:bCs/>
          <w:i w:val="0"/>
          <w:iCs w:val="0"/>
          <w:color w:val="auto"/>
          <w:sz w:val="14"/>
          <w:szCs w:val="14"/>
          <w:highlight w:val="yellow"/>
          <w:lang w:val="en-GB"/>
        </w:rPr>
        <w:t>6</w:t>
      </w:r>
      <w:r w:rsidR="00916D5D" w:rsidRPr="005534FA">
        <w:rPr>
          <w:rFonts w:ascii="Arial" w:hAnsi="Arial" w:cs="Arial"/>
          <w:b/>
          <w:bCs/>
          <w:i w:val="0"/>
          <w:iCs w:val="0"/>
          <w:color w:val="auto"/>
          <w:sz w:val="14"/>
          <w:szCs w:val="14"/>
          <w:highlight w:val="yellow"/>
          <w:lang w:val="en-GB"/>
        </w:rPr>
        <w:t>.</w:t>
      </w:r>
      <w:r w:rsidR="00916D5D" w:rsidRPr="005534FA">
        <w:rPr>
          <w:rFonts w:ascii="Arial" w:hAnsi="Arial" w:cs="Arial"/>
          <w:b/>
          <w:bCs/>
          <w:color w:val="auto"/>
          <w:sz w:val="14"/>
          <w:szCs w:val="14"/>
          <w:highlight w:val="yellow"/>
          <w:lang w:val="en-GB"/>
        </w:rPr>
        <w:t xml:space="preserve"> </w:t>
      </w:r>
      <w:r w:rsidR="00916D5D" w:rsidRPr="005534FA">
        <w:rPr>
          <w:rFonts w:ascii="Arial" w:hAnsi="Arial" w:cs="Arial"/>
          <w:b/>
          <w:bCs/>
          <w:i w:val="0"/>
          <w:iCs w:val="0"/>
          <w:color w:val="auto"/>
          <w:sz w:val="14"/>
          <w:szCs w:val="14"/>
          <w:highlight w:val="yellow"/>
          <w:lang w:val="en-GB"/>
        </w:rPr>
        <w:t xml:space="preserve">Baseline characteristics of patients </w:t>
      </w:r>
      <w:r w:rsidR="00372365" w:rsidRPr="005534FA">
        <w:rPr>
          <w:rFonts w:ascii="Arial" w:hAnsi="Arial" w:cs="Arial"/>
          <w:b/>
          <w:bCs/>
          <w:i w:val="0"/>
          <w:iCs w:val="0"/>
          <w:color w:val="auto"/>
          <w:sz w:val="14"/>
          <w:szCs w:val="14"/>
          <w:highlight w:val="yellow"/>
          <w:lang w:val="en-GB"/>
        </w:rPr>
        <w:t xml:space="preserve">that were included and excluded from </w:t>
      </w:r>
      <w:r w:rsidR="00B3276E" w:rsidRPr="005534FA">
        <w:rPr>
          <w:rFonts w:ascii="Arial" w:hAnsi="Arial" w:cs="Arial"/>
          <w:b/>
          <w:bCs/>
          <w:i w:val="0"/>
          <w:iCs w:val="0"/>
          <w:color w:val="auto"/>
          <w:sz w:val="14"/>
          <w:szCs w:val="14"/>
          <w:highlight w:val="yellow"/>
          <w:lang w:val="en-GB"/>
        </w:rPr>
        <w:t xml:space="preserve">the </w:t>
      </w:r>
      <w:r w:rsidR="00372365" w:rsidRPr="005534FA">
        <w:rPr>
          <w:rFonts w:ascii="Arial" w:hAnsi="Arial" w:cs="Arial"/>
          <w:b/>
          <w:bCs/>
          <w:i w:val="0"/>
          <w:iCs w:val="0"/>
          <w:color w:val="auto"/>
          <w:sz w:val="14"/>
          <w:szCs w:val="14"/>
          <w:highlight w:val="yellow"/>
          <w:lang w:val="en-GB"/>
        </w:rPr>
        <w:t>analysis</w:t>
      </w:r>
      <w:r w:rsidR="00916D5D" w:rsidRPr="005534FA">
        <w:rPr>
          <w:rFonts w:ascii="Arial" w:hAnsi="Arial" w:cs="Arial"/>
          <w:b/>
          <w:bCs/>
          <w:i w:val="0"/>
          <w:iCs w:val="0"/>
          <w:color w:val="auto"/>
          <w:sz w:val="14"/>
          <w:szCs w:val="14"/>
          <w:highlight w:val="yellow"/>
          <w:lang w:val="en-GB"/>
        </w:rPr>
        <w:t xml:space="preserve">. </w:t>
      </w:r>
    </w:p>
    <w:tbl>
      <w:tblPr>
        <w:tblpPr w:leftFromText="141" w:rightFromText="141" w:vertAnchor="text" w:tblpY="1"/>
        <w:tblOverlap w:val="never"/>
        <w:tblW w:w="765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"/>
        <w:gridCol w:w="2665"/>
        <w:gridCol w:w="1273"/>
        <w:gridCol w:w="1274"/>
        <w:gridCol w:w="1274"/>
        <w:gridCol w:w="291"/>
        <w:gridCol w:w="136"/>
        <w:gridCol w:w="291"/>
        <w:gridCol w:w="291"/>
        <w:gridCol w:w="22"/>
        <w:gridCol w:w="119"/>
      </w:tblGrid>
      <w:tr w:rsidR="00143B1B" w:rsidRPr="005534FA" w14:paraId="7CEF6DD1" w14:textId="77777777" w:rsidTr="00143B1B">
        <w:trPr>
          <w:gridAfter w:val="2"/>
          <w:wAfter w:w="141" w:type="dxa"/>
          <w:tblHeader/>
        </w:trPr>
        <w:tc>
          <w:tcPr>
            <w:tcW w:w="2685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56C4365" w14:textId="77777777" w:rsidR="00143B1B" w:rsidRPr="005534FA" w:rsidRDefault="00143B1B" w:rsidP="00A93BB8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273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56258A0" w14:textId="77777777" w:rsidR="00143B1B" w:rsidRPr="005534FA" w:rsidRDefault="00143B1B" w:rsidP="00A93BB8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highlight w:val="yellow"/>
                <w:lang w:val="en-US" w:eastAsia="nl-NL"/>
              </w:rPr>
            </w:pPr>
          </w:p>
        </w:tc>
        <w:tc>
          <w:tcPr>
            <w:tcW w:w="2548" w:type="dxa"/>
            <w:gridSpan w:val="2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8EED149" w14:textId="510D5C0E" w:rsidR="00143B1B" w:rsidRPr="005534FA" w:rsidRDefault="00683168" w:rsidP="00A93B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b/>
                <w:bCs/>
                <w:sz w:val="14"/>
                <w:szCs w:val="14"/>
                <w:highlight w:val="yellow"/>
                <w:lang w:val="en-GB" w:eastAsia="nl-NL"/>
              </w:rPr>
              <w:t>Included</w:t>
            </w:r>
            <w:r w:rsidR="00C33709" w:rsidRPr="005534FA">
              <w:rPr>
                <w:rFonts w:ascii="Arial" w:eastAsia="Times New Roman" w:hAnsi="Arial" w:cs="Arial"/>
                <w:b/>
                <w:bCs/>
                <w:sz w:val="14"/>
                <w:szCs w:val="14"/>
                <w:highlight w:val="yellow"/>
                <w:lang w:val="en-GB" w:eastAsia="nl-NL"/>
              </w:rPr>
              <w:t xml:space="preserve"> in analysis</w:t>
            </w:r>
          </w:p>
        </w:tc>
        <w:tc>
          <w:tcPr>
            <w:tcW w:w="427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CDFAB39" w14:textId="77777777" w:rsidR="00143B1B" w:rsidRPr="005534FA" w:rsidRDefault="00143B1B" w:rsidP="00A93B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29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8A83FA6" w14:textId="77777777" w:rsidR="00143B1B" w:rsidRPr="005534FA" w:rsidRDefault="00143B1B" w:rsidP="00A93B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29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BB86B0B" w14:textId="286EAB24" w:rsidR="00143B1B" w:rsidRPr="005534FA" w:rsidRDefault="00143B1B" w:rsidP="00A93B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highlight w:val="yellow"/>
                <w:lang w:val="en-GB" w:eastAsia="nl-NL"/>
              </w:rPr>
            </w:pPr>
          </w:p>
        </w:tc>
      </w:tr>
      <w:tr w:rsidR="00143B1B" w:rsidRPr="005534FA" w14:paraId="5DE29D64" w14:textId="77777777" w:rsidTr="00143B1B">
        <w:trPr>
          <w:gridAfter w:val="1"/>
          <w:wAfter w:w="119" w:type="dxa"/>
          <w:tblHeader/>
        </w:trPr>
        <w:tc>
          <w:tcPr>
            <w:tcW w:w="2685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854EF8D" w14:textId="77777777" w:rsidR="00143B1B" w:rsidRPr="005534FA" w:rsidRDefault="00143B1B" w:rsidP="00A93BB8">
            <w:pPr>
              <w:spacing w:line="240" w:lineRule="auto"/>
              <w:rPr>
                <w:highlight w:val="yellow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76BB2E" w14:textId="7C2CC052" w:rsidR="00143B1B" w:rsidRPr="005534FA" w:rsidRDefault="00D10FA3" w:rsidP="00A93B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b/>
                <w:bCs/>
                <w:sz w:val="14"/>
                <w:szCs w:val="14"/>
                <w:highlight w:val="yellow"/>
                <w:lang w:val="en-GB" w:eastAsia="nl-NL"/>
              </w:rPr>
              <w:t>Total</w:t>
            </w:r>
            <w:r w:rsidR="00143B1B" w:rsidRPr="005534FA">
              <w:rPr>
                <w:rFonts w:ascii="Arial" w:hAnsi="Arial" w:cs="Arial"/>
                <w:highlight w:val="yellow"/>
                <w:lang w:val="en-GB"/>
              </w:rPr>
              <w:br/>
            </w:r>
            <w:r w:rsidR="00143B1B" w:rsidRPr="005534FA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highlight w:val="yellow"/>
                <w:lang w:val="en-GB" w:eastAsia="nl-NL"/>
              </w:rPr>
              <w:t>n</w:t>
            </w:r>
            <w:r w:rsidR="00143B1B" w:rsidRPr="005534FA">
              <w:rPr>
                <w:rFonts w:ascii="Arial" w:eastAsia="Times New Roman" w:hAnsi="Arial" w:cs="Arial"/>
                <w:b/>
                <w:bCs/>
                <w:sz w:val="14"/>
                <w:szCs w:val="14"/>
                <w:highlight w:val="yellow"/>
                <w:lang w:val="en-GB" w:eastAsia="nl-NL"/>
              </w:rPr>
              <w:t>=</w:t>
            </w:r>
            <w:r w:rsidR="000755EC" w:rsidRPr="005534FA">
              <w:rPr>
                <w:rFonts w:ascii="Arial" w:eastAsia="Times New Roman" w:hAnsi="Arial" w:cs="Arial"/>
                <w:b/>
                <w:bCs/>
                <w:sz w:val="14"/>
                <w:szCs w:val="14"/>
                <w:highlight w:val="yellow"/>
                <w:lang w:val="en-GB" w:eastAsia="nl-NL"/>
              </w:rPr>
              <w:t>251</w:t>
            </w:r>
          </w:p>
        </w:tc>
        <w:tc>
          <w:tcPr>
            <w:tcW w:w="127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F7AE14" w14:textId="7F3C5A13" w:rsidR="00143B1B" w:rsidRPr="005534FA" w:rsidRDefault="00143B1B" w:rsidP="00A93BB8">
            <w:pPr>
              <w:spacing w:after="0" w:line="240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5534FA">
              <w:rPr>
                <w:rFonts w:ascii="Arial" w:eastAsia="Times New Roman" w:hAnsi="Arial" w:cs="Arial"/>
                <w:b/>
                <w:bCs/>
                <w:sz w:val="14"/>
                <w:szCs w:val="14"/>
                <w:highlight w:val="yellow"/>
                <w:lang w:val="en-GB" w:eastAsia="nl-NL"/>
              </w:rPr>
              <w:t>Yes</w:t>
            </w:r>
            <w:r w:rsidRPr="005534FA">
              <w:rPr>
                <w:rFonts w:ascii="Arial" w:hAnsi="Arial" w:cs="Arial"/>
                <w:highlight w:val="yellow"/>
                <w:lang w:val="en-GB"/>
              </w:rPr>
              <w:br/>
            </w:r>
            <w:r w:rsidRPr="005534FA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highlight w:val="yellow"/>
                <w:lang w:val="en-GB" w:eastAsia="nl-NL"/>
              </w:rPr>
              <w:t>n</w:t>
            </w:r>
            <w:r w:rsidRPr="005534FA">
              <w:rPr>
                <w:rFonts w:ascii="Arial" w:eastAsia="Times New Roman" w:hAnsi="Arial" w:cs="Arial"/>
                <w:b/>
                <w:bCs/>
                <w:sz w:val="14"/>
                <w:szCs w:val="14"/>
                <w:highlight w:val="yellow"/>
                <w:lang w:val="en-GB" w:eastAsia="nl-NL"/>
              </w:rPr>
              <w:t>=</w:t>
            </w:r>
            <w:r w:rsidR="00683168" w:rsidRPr="005534FA">
              <w:rPr>
                <w:rFonts w:ascii="Arial" w:eastAsia="Times New Roman" w:hAnsi="Arial" w:cs="Arial"/>
                <w:b/>
                <w:bCs/>
                <w:sz w:val="14"/>
                <w:szCs w:val="14"/>
                <w:highlight w:val="yellow"/>
                <w:lang w:val="en-GB" w:eastAsia="nl-NL"/>
              </w:rPr>
              <w:t xml:space="preserve">188 </w:t>
            </w:r>
            <w:r w:rsidR="00666742" w:rsidRPr="005534FA">
              <w:rPr>
                <w:rFonts w:ascii="Arial" w:eastAsia="Times New Roman" w:hAnsi="Arial" w:cs="Arial"/>
                <w:b/>
                <w:bCs/>
                <w:sz w:val="14"/>
                <w:szCs w:val="14"/>
                <w:highlight w:val="yellow"/>
                <w:lang w:val="en-GB" w:eastAsia="nl-NL"/>
              </w:rPr>
              <w:t>(75%)</w:t>
            </w:r>
          </w:p>
        </w:tc>
        <w:tc>
          <w:tcPr>
            <w:tcW w:w="127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DDEAFD" w14:textId="10AE0071" w:rsidR="00143B1B" w:rsidRPr="005534FA" w:rsidRDefault="00143B1B" w:rsidP="00A93B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b/>
                <w:bCs/>
                <w:sz w:val="14"/>
                <w:szCs w:val="14"/>
                <w:highlight w:val="yellow"/>
                <w:lang w:val="en-GB" w:eastAsia="nl-NL"/>
              </w:rPr>
              <w:t>No</w:t>
            </w:r>
            <w:r w:rsidRPr="005534FA">
              <w:rPr>
                <w:rFonts w:ascii="Arial" w:hAnsi="Arial" w:cs="Arial"/>
                <w:highlight w:val="yellow"/>
                <w:lang w:val="en-GB"/>
              </w:rPr>
              <w:br/>
            </w:r>
            <w:r w:rsidRPr="005534FA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highlight w:val="yellow"/>
                <w:lang w:val="en-GB" w:eastAsia="nl-NL"/>
              </w:rPr>
              <w:t>n</w:t>
            </w:r>
            <w:r w:rsidRPr="005534FA">
              <w:rPr>
                <w:rFonts w:ascii="Arial" w:eastAsia="Times New Roman" w:hAnsi="Arial" w:cs="Arial"/>
                <w:b/>
                <w:bCs/>
                <w:sz w:val="14"/>
                <w:szCs w:val="14"/>
                <w:highlight w:val="yellow"/>
                <w:lang w:val="en-GB" w:eastAsia="nl-NL"/>
              </w:rPr>
              <w:t>=</w:t>
            </w:r>
            <w:r w:rsidR="00666742" w:rsidRPr="005534FA">
              <w:rPr>
                <w:rFonts w:ascii="Arial" w:eastAsia="Times New Roman" w:hAnsi="Arial" w:cs="Arial"/>
                <w:b/>
                <w:bCs/>
                <w:sz w:val="14"/>
                <w:szCs w:val="14"/>
                <w:highlight w:val="yellow"/>
                <w:lang w:val="en-GB" w:eastAsia="nl-NL"/>
              </w:rPr>
              <w:t>63</w:t>
            </w:r>
            <w:r w:rsidRPr="005534FA">
              <w:rPr>
                <w:rFonts w:ascii="Arial" w:eastAsia="Times New Roman" w:hAnsi="Arial" w:cs="Arial"/>
                <w:b/>
                <w:bCs/>
                <w:sz w:val="14"/>
                <w:szCs w:val="14"/>
                <w:highlight w:val="yellow"/>
                <w:lang w:val="en-GB" w:eastAsia="nl-NL"/>
              </w:rPr>
              <w:t xml:space="preserve"> (</w:t>
            </w:r>
            <w:r w:rsidR="00666742" w:rsidRPr="005534FA">
              <w:rPr>
                <w:rFonts w:ascii="Arial" w:eastAsia="Times New Roman" w:hAnsi="Arial" w:cs="Arial"/>
                <w:b/>
                <w:bCs/>
                <w:sz w:val="14"/>
                <w:szCs w:val="14"/>
                <w:highlight w:val="yellow"/>
                <w:lang w:val="en-GB" w:eastAsia="nl-NL"/>
              </w:rPr>
              <w:t>25</w:t>
            </w:r>
            <w:r w:rsidRPr="005534FA">
              <w:rPr>
                <w:rFonts w:ascii="Arial" w:eastAsia="Times New Roman" w:hAnsi="Arial" w:cs="Arial"/>
                <w:b/>
                <w:bCs/>
                <w:sz w:val="14"/>
                <w:szCs w:val="14"/>
                <w:highlight w:val="yellow"/>
                <w:lang w:val="en-GB" w:eastAsia="nl-NL"/>
              </w:rPr>
              <w:t>%)</w:t>
            </w:r>
          </w:p>
        </w:tc>
        <w:tc>
          <w:tcPr>
            <w:tcW w:w="29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49EA77A" w14:textId="77777777" w:rsidR="00143B1B" w:rsidRPr="005534FA" w:rsidRDefault="00143B1B" w:rsidP="00A93B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718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328CCED1" w14:textId="33191746" w:rsidR="00143B1B" w:rsidRPr="005534FA" w:rsidRDefault="00143B1B" w:rsidP="00A93B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highlight w:val="yellow"/>
                <w:lang w:val="en-GB" w:eastAsia="nl-NL"/>
              </w:rPr>
              <w:t>p</w:t>
            </w:r>
          </w:p>
        </w:tc>
        <w:tc>
          <w:tcPr>
            <w:tcW w:w="2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EE6F8C6" w14:textId="77777777" w:rsidR="00143B1B" w:rsidRPr="005534FA" w:rsidRDefault="00143B1B" w:rsidP="00A93B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highlight w:val="yellow"/>
                <w:lang w:val="en-GB" w:eastAsia="nl-NL"/>
              </w:rPr>
            </w:pPr>
          </w:p>
        </w:tc>
      </w:tr>
      <w:tr w:rsidR="00143B1B" w:rsidRPr="005534FA" w14:paraId="50F55CBB" w14:textId="77777777" w:rsidTr="00143B1B">
        <w:trPr>
          <w:gridAfter w:val="1"/>
          <w:wAfter w:w="119" w:type="dxa"/>
        </w:trPr>
        <w:tc>
          <w:tcPr>
            <w:tcW w:w="2685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9BD00E2" w14:textId="77777777" w:rsidR="00143B1B" w:rsidRPr="005534FA" w:rsidRDefault="00143B1B" w:rsidP="00106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b/>
                <w:bCs/>
                <w:sz w:val="14"/>
                <w:szCs w:val="14"/>
                <w:highlight w:val="yellow"/>
                <w:lang w:val="en-GB" w:eastAsia="nl-NL"/>
              </w:rPr>
              <w:t>General</w:t>
            </w:r>
          </w:p>
        </w:tc>
        <w:tc>
          <w:tcPr>
            <w:tcW w:w="1273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2D7CC19" w14:textId="77777777" w:rsidR="00143B1B" w:rsidRPr="005534FA" w:rsidRDefault="00143B1B" w:rsidP="0010655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1274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BBDA76E" w14:textId="77777777" w:rsidR="00143B1B" w:rsidRPr="005534FA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1274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5CD2AAF" w14:textId="77777777" w:rsidR="00143B1B" w:rsidRPr="005534FA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29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84476E5" w14:textId="77777777" w:rsidR="00143B1B" w:rsidRPr="005534FA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718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AEB6201" w14:textId="187E81C1" w:rsidR="00143B1B" w:rsidRPr="005534FA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2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31B7F75" w14:textId="77777777" w:rsidR="00143B1B" w:rsidRPr="005534FA" w:rsidRDefault="00143B1B" w:rsidP="0010655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</w:tr>
      <w:tr w:rsidR="00683168" w:rsidRPr="005534FA" w14:paraId="7AEE1451" w14:textId="77777777" w:rsidTr="00143B1B">
        <w:trPr>
          <w:gridAfter w:val="1"/>
          <w:wAfter w:w="119" w:type="dxa"/>
        </w:trPr>
        <w:tc>
          <w:tcPr>
            <w:tcW w:w="2685" w:type="dxa"/>
            <w:gridSpan w:val="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FF358BC" w14:textId="77777777" w:rsidR="00683168" w:rsidRPr="005534FA" w:rsidRDefault="00683168" w:rsidP="0068316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Age </w:t>
            </w:r>
            <w:r w:rsidRPr="005534FA">
              <w:rPr>
                <w:rFonts w:ascii="Arial" w:eastAsia="Times New Roman" w:hAnsi="Arial" w:cs="Arial"/>
                <w:i/>
                <w:iCs/>
                <w:sz w:val="14"/>
                <w:szCs w:val="14"/>
                <w:highlight w:val="yellow"/>
                <w:lang w:val="en-GB" w:eastAsia="nl-NL"/>
              </w:rPr>
              <w:t>(years)</w:t>
            </w:r>
          </w:p>
        </w:tc>
        <w:tc>
          <w:tcPr>
            <w:tcW w:w="1273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A01D3B" w14:textId="17F49932" w:rsidR="00683168" w:rsidRPr="005534FA" w:rsidRDefault="006620BA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70</w:t>
            </w:r>
            <w:r w:rsidR="00683168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 </w:t>
            </w:r>
            <w:r w:rsidR="00683168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nl-NL"/>
              </w:rPr>
              <w:t xml:space="preserve">± 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nl-NL"/>
              </w:rPr>
              <w:t>6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8E40DE" w14:textId="643D6D12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70 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nl-NL"/>
              </w:rPr>
              <w:t>± 7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5B55B8" w14:textId="38DF1B2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6</w:t>
            </w:r>
            <w:r w:rsidR="006620BA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9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 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nl-NL"/>
              </w:rPr>
              <w:t xml:space="preserve">± </w:t>
            </w:r>
            <w:r w:rsidR="00252375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nl-NL"/>
              </w:rPr>
              <w:t>6</w:t>
            </w:r>
          </w:p>
        </w:tc>
        <w:tc>
          <w:tcPr>
            <w:tcW w:w="291" w:type="dxa"/>
          </w:tcPr>
          <w:p w14:paraId="3CFED6EF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718" w:type="dxa"/>
            <w:gridSpan w:val="3"/>
            <w:hideMark/>
          </w:tcPr>
          <w:p w14:paraId="20F46237" w14:textId="4399E992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0.</w:t>
            </w:r>
            <w:r w:rsidR="00935FD2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541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vertAlign w:val="superscript"/>
                <w:lang w:eastAsia="nl-NL"/>
              </w:rPr>
              <w:t>a</w:t>
            </w:r>
          </w:p>
        </w:tc>
        <w:tc>
          <w:tcPr>
            <w:tcW w:w="22" w:type="dxa"/>
          </w:tcPr>
          <w:p w14:paraId="5A68A0CF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</w:tr>
      <w:tr w:rsidR="00683168" w:rsidRPr="005534FA" w14:paraId="59CD037F" w14:textId="77777777" w:rsidTr="00143B1B">
        <w:trPr>
          <w:gridAfter w:val="1"/>
          <w:wAfter w:w="119" w:type="dxa"/>
        </w:trPr>
        <w:tc>
          <w:tcPr>
            <w:tcW w:w="2685" w:type="dxa"/>
            <w:gridSpan w:val="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A8E4F94" w14:textId="77777777" w:rsidR="00683168" w:rsidRPr="005534FA" w:rsidRDefault="00683168" w:rsidP="0068316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Sex, male </w:t>
            </w:r>
            <w:r w:rsidRPr="005534FA">
              <w:rPr>
                <w:rFonts w:ascii="Arial" w:eastAsia="Times New Roman" w:hAnsi="Arial" w:cs="Arial"/>
                <w:i/>
                <w:iCs/>
                <w:sz w:val="14"/>
                <w:szCs w:val="14"/>
                <w:highlight w:val="yellow"/>
                <w:lang w:val="en-GB" w:eastAsia="nl-NL"/>
              </w:rPr>
              <w:t>(n)</w:t>
            </w:r>
          </w:p>
        </w:tc>
        <w:tc>
          <w:tcPr>
            <w:tcW w:w="1273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8FA6D2" w14:textId="7B646CA1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1</w:t>
            </w:r>
            <w:r w:rsidR="004204AF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96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 (78%)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FFC020" w14:textId="242D9302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147 (78%)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7A4C70" w14:textId="31301418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 </w:t>
            </w:r>
            <w:r w:rsidR="006A6B57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49 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(78%)</w:t>
            </w:r>
          </w:p>
        </w:tc>
        <w:tc>
          <w:tcPr>
            <w:tcW w:w="291" w:type="dxa"/>
          </w:tcPr>
          <w:p w14:paraId="08274EC2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718" w:type="dxa"/>
            <w:gridSpan w:val="3"/>
            <w:hideMark/>
          </w:tcPr>
          <w:p w14:paraId="2DD3431A" w14:textId="1BD9A8A4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vertAlign w:val="superscript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1.000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vertAlign w:val="superscript"/>
                <w:lang w:eastAsia="nl-NL"/>
              </w:rPr>
              <w:t>b</w:t>
            </w:r>
          </w:p>
        </w:tc>
        <w:tc>
          <w:tcPr>
            <w:tcW w:w="22" w:type="dxa"/>
          </w:tcPr>
          <w:p w14:paraId="1CC201D5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</w:tr>
      <w:tr w:rsidR="00683168" w:rsidRPr="005534FA" w14:paraId="62385187" w14:textId="77777777" w:rsidTr="00143B1B">
        <w:trPr>
          <w:gridAfter w:val="1"/>
          <w:wAfter w:w="119" w:type="dxa"/>
        </w:trPr>
        <w:tc>
          <w:tcPr>
            <w:tcW w:w="2685" w:type="dxa"/>
            <w:gridSpan w:val="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90C050A" w14:textId="77777777" w:rsidR="00683168" w:rsidRPr="005534FA" w:rsidRDefault="00683168" w:rsidP="0068316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Height </w:t>
            </w:r>
            <w:r w:rsidRPr="005534FA">
              <w:rPr>
                <w:rFonts w:ascii="Arial" w:eastAsia="Times New Roman" w:hAnsi="Arial" w:cs="Arial"/>
                <w:i/>
                <w:iCs/>
                <w:sz w:val="14"/>
                <w:szCs w:val="14"/>
                <w:highlight w:val="yellow"/>
                <w:lang w:val="en-GB" w:eastAsia="nl-NL"/>
              </w:rPr>
              <w:t>(m)</w:t>
            </w:r>
          </w:p>
        </w:tc>
        <w:tc>
          <w:tcPr>
            <w:tcW w:w="1273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2A2BAC" w14:textId="1133B3E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1.76 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nl-NL"/>
              </w:rPr>
              <w:t xml:space="preserve">± 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0.09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DA338F" w14:textId="1B4497B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1.76 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nl-NL"/>
              </w:rPr>
              <w:t xml:space="preserve">± 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0.09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F8D920" w14:textId="69AB27B5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1.76 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nl-NL"/>
              </w:rPr>
              <w:t xml:space="preserve">± 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0.0</w:t>
            </w:r>
            <w:r w:rsidR="006A6B57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8</w:t>
            </w:r>
          </w:p>
        </w:tc>
        <w:tc>
          <w:tcPr>
            <w:tcW w:w="291" w:type="dxa"/>
          </w:tcPr>
          <w:p w14:paraId="37771DA7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718" w:type="dxa"/>
            <w:gridSpan w:val="3"/>
            <w:hideMark/>
          </w:tcPr>
          <w:p w14:paraId="2BAE9B36" w14:textId="69AAD323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0.</w:t>
            </w:r>
            <w:r w:rsidR="00935FD2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995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vertAlign w:val="superscript"/>
                <w:lang w:val="en-GB" w:eastAsia="nl-NL"/>
              </w:rPr>
              <w:t>a</w:t>
            </w:r>
          </w:p>
        </w:tc>
        <w:tc>
          <w:tcPr>
            <w:tcW w:w="22" w:type="dxa"/>
          </w:tcPr>
          <w:p w14:paraId="64852063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</w:tr>
      <w:tr w:rsidR="00683168" w:rsidRPr="005534FA" w14:paraId="5E2A8EA1" w14:textId="77777777" w:rsidTr="00143B1B">
        <w:trPr>
          <w:gridAfter w:val="1"/>
          <w:wAfter w:w="119" w:type="dxa"/>
        </w:trPr>
        <w:tc>
          <w:tcPr>
            <w:tcW w:w="2685" w:type="dxa"/>
            <w:gridSpan w:val="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59C8089" w14:textId="77777777" w:rsidR="00683168" w:rsidRPr="005534FA" w:rsidRDefault="00683168" w:rsidP="0068316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Weight </w:t>
            </w:r>
            <w:r w:rsidRPr="005534FA">
              <w:rPr>
                <w:rFonts w:ascii="Arial" w:eastAsia="Times New Roman" w:hAnsi="Arial" w:cs="Arial"/>
                <w:i/>
                <w:iCs/>
                <w:sz w:val="14"/>
                <w:szCs w:val="14"/>
                <w:highlight w:val="yellow"/>
                <w:lang w:val="en-GB" w:eastAsia="nl-NL"/>
              </w:rPr>
              <w:t>(kg)</w:t>
            </w:r>
          </w:p>
        </w:tc>
        <w:tc>
          <w:tcPr>
            <w:tcW w:w="1273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FBCF19" w14:textId="79E29F3C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8</w:t>
            </w:r>
            <w:r w:rsidR="00DD63DA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3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 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nl-NL"/>
              </w:rPr>
              <w:t xml:space="preserve">± 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15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44EF49" w14:textId="2418CAA4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84 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nl-NL"/>
              </w:rPr>
              <w:t xml:space="preserve">± 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15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9CB171" w14:textId="6E4A1363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82 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nl-NL"/>
              </w:rPr>
              <w:t xml:space="preserve">± 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1</w:t>
            </w:r>
            <w:r w:rsidR="00FE07A1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5</w:t>
            </w:r>
          </w:p>
        </w:tc>
        <w:tc>
          <w:tcPr>
            <w:tcW w:w="291" w:type="dxa"/>
          </w:tcPr>
          <w:p w14:paraId="0933C4FC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718" w:type="dxa"/>
            <w:gridSpan w:val="3"/>
            <w:hideMark/>
          </w:tcPr>
          <w:p w14:paraId="33500183" w14:textId="1CE63A46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0.</w:t>
            </w:r>
            <w:r w:rsidR="00935FD2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543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vertAlign w:val="superscript"/>
                <w:lang w:val="en-GB" w:eastAsia="nl-NL"/>
              </w:rPr>
              <w:t>a</w:t>
            </w:r>
          </w:p>
        </w:tc>
        <w:tc>
          <w:tcPr>
            <w:tcW w:w="22" w:type="dxa"/>
          </w:tcPr>
          <w:p w14:paraId="1F56C0AE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</w:tr>
      <w:tr w:rsidR="00683168" w:rsidRPr="005534FA" w14:paraId="4F7B23C4" w14:textId="77777777" w:rsidTr="00143B1B">
        <w:trPr>
          <w:gridAfter w:val="1"/>
          <w:wAfter w:w="119" w:type="dxa"/>
        </w:trPr>
        <w:tc>
          <w:tcPr>
            <w:tcW w:w="2685" w:type="dxa"/>
            <w:gridSpan w:val="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1AE91E7" w14:textId="77777777" w:rsidR="00683168" w:rsidRPr="005534FA" w:rsidRDefault="00683168" w:rsidP="0068316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BMI </w:t>
            </w:r>
            <w:r w:rsidRPr="005534FA">
              <w:rPr>
                <w:rFonts w:ascii="Arial" w:eastAsia="Times New Roman" w:hAnsi="Arial" w:cs="Arial"/>
                <w:i/>
                <w:iCs/>
                <w:sz w:val="14"/>
                <w:szCs w:val="14"/>
                <w:highlight w:val="yellow"/>
                <w:lang w:val="en-GB" w:eastAsia="nl-NL"/>
              </w:rPr>
              <w:t>(kg·m</w:t>
            </w:r>
            <w:r w:rsidRPr="005534FA">
              <w:rPr>
                <w:rFonts w:ascii="Arial" w:eastAsia="Times New Roman" w:hAnsi="Arial" w:cs="Arial"/>
                <w:i/>
                <w:iCs/>
                <w:sz w:val="14"/>
                <w:szCs w:val="14"/>
                <w:highlight w:val="yellow"/>
                <w:vertAlign w:val="superscript"/>
                <w:lang w:val="en-GB" w:eastAsia="nl-NL"/>
              </w:rPr>
              <w:t>-2</w:t>
            </w:r>
            <w:r w:rsidRPr="005534FA">
              <w:rPr>
                <w:rFonts w:ascii="Arial" w:eastAsia="Times New Roman" w:hAnsi="Arial" w:cs="Arial"/>
                <w:i/>
                <w:iCs/>
                <w:sz w:val="14"/>
                <w:szCs w:val="14"/>
                <w:highlight w:val="yellow"/>
                <w:lang w:val="en-GB" w:eastAsia="nl-NL"/>
              </w:rPr>
              <w:t>)</w:t>
            </w:r>
          </w:p>
        </w:tc>
        <w:tc>
          <w:tcPr>
            <w:tcW w:w="1273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201579" w14:textId="28F61C2F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27 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nl-NL"/>
              </w:rPr>
              <w:t xml:space="preserve">± 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4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E49289" w14:textId="5E93638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27 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nl-NL"/>
              </w:rPr>
              <w:t xml:space="preserve">± 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4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D64181" w14:textId="22C6E28C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2</w:t>
            </w:r>
            <w:r w:rsidR="00FE07A1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7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 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nl-NL"/>
              </w:rPr>
              <w:t xml:space="preserve">± </w:t>
            </w:r>
            <w:r w:rsidR="00FE07A1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4</w:t>
            </w:r>
          </w:p>
        </w:tc>
        <w:tc>
          <w:tcPr>
            <w:tcW w:w="291" w:type="dxa"/>
          </w:tcPr>
          <w:p w14:paraId="34E48530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718" w:type="dxa"/>
            <w:gridSpan w:val="3"/>
            <w:hideMark/>
          </w:tcPr>
          <w:p w14:paraId="7B9B9A06" w14:textId="40B1AE31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vertAlign w:val="superscript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0.</w:t>
            </w:r>
            <w:r w:rsidR="00162D83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402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vertAlign w:val="superscript"/>
                <w:lang w:val="en-GB" w:eastAsia="nl-NL"/>
              </w:rPr>
              <w:t>a</w:t>
            </w:r>
          </w:p>
        </w:tc>
        <w:tc>
          <w:tcPr>
            <w:tcW w:w="22" w:type="dxa"/>
          </w:tcPr>
          <w:p w14:paraId="1B70BFCF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</w:tr>
      <w:tr w:rsidR="00683168" w:rsidRPr="005534FA" w14:paraId="12B0C94C" w14:textId="77777777" w:rsidTr="00143B1B">
        <w:trPr>
          <w:gridAfter w:val="1"/>
          <w:wAfter w:w="119" w:type="dxa"/>
        </w:trPr>
        <w:tc>
          <w:tcPr>
            <w:tcW w:w="2685" w:type="dxa"/>
            <w:gridSpan w:val="2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217FF8D" w14:textId="77777777" w:rsidR="00683168" w:rsidRPr="005534FA" w:rsidRDefault="00683168" w:rsidP="0068316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b/>
                <w:bCs/>
                <w:sz w:val="14"/>
                <w:szCs w:val="14"/>
                <w:highlight w:val="yellow"/>
                <w:lang w:val="en-GB" w:eastAsia="nl-NL"/>
              </w:rPr>
              <w:t>ASA-classification</w:t>
            </w:r>
          </w:p>
        </w:tc>
        <w:tc>
          <w:tcPr>
            <w:tcW w:w="1273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DB3ACE6" w14:textId="77777777" w:rsidR="00683168" w:rsidRPr="005534FA" w:rsidRDefault="00683168" w:rsidP="0068316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0FCC3E0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BF35DC9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291" w:type="dxa"/>
          </w:tcPr>
          <w:p w14:paraId="1425E3D4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718" w:type="dxa"/>
            <w:gridSpan w:val="3"/>
            <w:hideMark/>
          </w:tcPr>
          <w:p w14:paraId="2261DA10" w14:textId="2097D28F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vertAlign w:val="superscript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0.</w:t>
            </w:r>
            <w:r w:rsidR="00D815AA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787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vertAlign w:val="superscript"/>
                <w:lang w:eastAsia="nl-NL"/>
              </w:rPr>
              <w:t>b</w:t>
            </w:r>
          </w:p>
        </w:tc>
        <w:tc>
          <w:tcPr>
            <w:tcW w:w="22" w:type="dxa"/>
          </w:tcPr>
          <w:p w14:paraId="1EF75CD3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</w:tr>
      <w:tr w:rsidR="00683168" w:rsidRPr="005534FA" w14:paraId="76BB9AA7" w14:textId="77777777" w:rsidTr="00143B1B">
        <w:trPr>
          <w:gridAfter w:val="1"/>
          <w:wAfter w:w="119" w:type="dxa"/>
        </w:trPr>
        <w:tc>
          <w:tcPr>
            <w:tcW w:w="2685" w:type="dxa"/>
            <w:gridSpan w:val="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3271665" w14:textId="77777777" w:rsidR="00683168" w:rsidRPr="005534FA" w:rsidRDefault="00683168" w:rsidP="0068316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ASA I </w:t>
            </w:r>
            <w:r w:rsidRPr="005534FA">
              <w:rPr>
                <w:rFonts w:ascii="Arial" w:eastAsia="Times New Roman" w:hAnsi="Arial" w:cs="Arial"/>
                <w:i/>
                <w:iCs/>
                <w:sz w:val="14"/>
                <w:szCs w:val="14"/>
                <w:highlight w:val="yellow"/>
                <w:lang w:val="en-GB" w:eastAsia="nl-NL"/>
              </w:rPr>
              <w:t>(n)</w:t>
            </w:r>
          </w:p>
        </w:tc>
        <w:tc>
          <w:tcPr>
            <w:tcW w:w="1273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92D37F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 0 (0%)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C86874" w14:textId="4F6A9E38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 0 (0%)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5C289F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0 (0%)</w:t>
            </w:r>
          </w:p>
        </w:tc>
        <w:tc>
          <w:tcPr>
            <w:tcW w:w="291" w:type="dxa"/>
          </w:tcPr>
          <w:p w14:paraId="305B1D28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718" w:type="dxa"/>
            <w:gridSpan w:val="3"/>
          </w:tcPr>
          <w:p w14:paraId="358F269E" w14:textId="20C13D58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22" w:type="dxa"/>
          </w:tcPr>
          <w:p w14:paraId="4FC9407B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</w:tr>
      <w:tr w:rsidR="00683168" w:rsidRPr="005534FA" w14:paraId="244531CB" w14:textId="77777777" w:rsidTr="00143B1B">
        <w:trPr>
          <w:gridAfter w:val="1"/>
          <w:wAfter w:w="119" w:type="dxa"/>
        </w:trPr>
        <w:tc>
          <w:tcPr>
            <w:tcW w:w="2685" w:type="dxa"/>
            <w:gridSpan w:val="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628EF0F" w14:textId="77777777" w:rsidR="00683168" w:rsidRPr="005534FA" w:rsidRDefault="00683168" w:rsidP="0068316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ASA II </w:t>
            </w:r>
            <w:r w:rsidRPr="005534FA">
              <w:rPr>
                <w:rFonts w:ascii="Arial" w:eastAsia="Times New Roman" w:hAnsi="Arial" w:cs="Arial"/>
                <w:i/>
                <w:iCs/>
                <w:sz w:val="14"/>
                <w:szCs w:val="14"/>
                <w:highlight w:val="yellow"/>
                <w:lang w:val="en-GB" w:eastAsia="nl-NL"/>
              </w:rPr>
              <w:t>(n)</w:t>
            </w:r>
          </w:p>
        </w:tc>
        <w:tc>
          <w:tcPr>
            <w:tcW w:w="1273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67C5A0" w14:textId="5DEEC359" w:rsidR="00683168" w:rsidRPr="005534FA" w:rsidRDefault="00991052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23</w:t>
            </w:r>
            <w:r w:rsidR="00683168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 (9%)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15674A" w14:textId="0DBA20F9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16 (9%)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284565" w14:textId="020F6B3D" w:rsidR="00683168" w:rsidRPr="005534FA" w:rsidRDefault="00FE07A1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7</w:t>
            </w:r>
            <w:r w:rsidR="00683168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 (1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1</w:t>
            </w:r>
            <w:r w:rsidR="00683168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%)</w:t>
            </w:r>
          </w:p>
        </w:tc>
        <w:tc>
          <w:tcPr>
            <w:tcW w:w="291" w:type="dxa"/>
          </w:tcPr>
          <w:p w14:paraId="7A06F10D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718" w:type="dxa"/>
            <w:gridSpan w:val="3"/>
          </w:tcPr>
          <w:p w14:paraId="42FB006B" w14:textId="631D670B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22" w:type="dxa"/>
          </w:tcPr>
          <w:p w14:paraId="324BE2B6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</w:tr>
      <w:tr w:rsidR="00683168" w:rsidRPr="005534FA" w14:paraId="63E982D9" w14:textId="77777777" w:rsidTr="00143B1B">
        <w:trPr>
          <w:gridAfter w:val="1"/>
          <w:wAfter w:w="119" w:type="dxa"/>
        </w:trPr>
        <w:tc>
          <w:tcPr>
            <w:tcW w:w="2685" w:type="dxa"/>
            <w:gridSpan w:val="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D93EBC7" w14:textId="77777777" w:rsidR="00683168" w:rsidRPr="005534FA" w:rsidRDefault="00683168" w:rsidP="0068316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ASA III </w:t>
            </w:r>
            <w:r w:rsidRPr="005534FA">
              <w:rPr>
                <w:rFonts w:ascii="Arial" w:eastAsia="Times New Roman" w:hAnsi="Arial" w:cs="Arial"/>
                <w:i/>
                <w:iCs/>
                <w:sz w:val="14"/>
                <w:szCs w:val="14"/>
                <w:highlight w:val="yellow"/>
                <w:lang w:val="en-GB" w:eastAsia="nl-NL"/>
              </w:rPr>
              <w:t>(n)</w:t>
            </w:r>
          </w:p>
        </w:tc>
        <w:tc>
          <w:tcPr>
            <w:tcW w:w="1273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C8D927" w14:textId="3BA122F1" w:rsidR="00683168" w:rsidRPr="005534FA" w:rsidRDefault="00991052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206</w:t>
            </w:r>
            <w:r w:rsidR="00683168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 (82%)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3F9F48" w14:textId="6AE227C8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156 (8</w:t>
            </w:r>
            <w:r w:rsidR="004B7C91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3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%)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CE7F92" w14:textId="7E38DC83" w:rsidR="00683168" w:rsidRPr="005534FA" w:rsidRDefault="00FE07A1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50</w:t>
            </w:r>
            <w:r w:rsidR="00683168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 (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79</w:t>
            </w:r>
            <w:r w:rsidR="00683168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%)</w:t>
            </w:r>
          </w:p>
        </w:tc>
        <w:tc>
          <w:tcPr>
            <w:tcW w:w="291" w:type="dxa"/>
          </w:tcPr>
          <w:p w14:paraId="72A53ECB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718" w:type="dxa"/>
            <w:gridSpan w:val="3"/>
          </w:tcPr>
          <w:p w14:paraId="0E00EBF8" w14:textId="47E9E28E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22" w:type="dxa"/>
          </w:tcPr>
          <w:p w14:paraId="54693A2C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</w:tr>
      <w:tr w:rsidR="00683168" w:rsidRPr="005534FA" w14:paraId="007D3297" w14:textId="77777777" w:rsidTr="00143B1B">
        <w:trPr>
          <w:gridAfter w:val="1"/>
          <w:wAfter w:w="119" w:type="dxa"/>
        </w:trPr>
        <w:tc>
          <w:tcPr>
            <w:tcW w:w="2685" w:type="dxa"/>
            <w:gridSpan w:val="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04DA902" w14:textId="77777777" w:rsidR="00683168" w:rsidRPr="005534FA" w:rsidRDefault="00683168" w:rsidP="0068316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ASA IV </w:t>
            </w:r>
            <w:r w:rsidRPr="005534FA">
              <w:rPr>
                <w:rFonts w:ascii="Arial" w:eastAsia="Times New Roman" w:hAnsi="Arial" w:cs="Arial"/>
                <w:i/>
                <w:iCs/>
                <w:sz w:val="14"/>
                <w:szCs w:val="14"/>
                <w:highlight w:val="yellow"/>
                <w:lang w:val="en-GB" w:eastAsia="nl-NL"/>
              </w:rPr>
              <w:t>(n)</w:t>
            </w:r>
          </w:p>
        </w:tc>
        <w:tc>
          <w:tcPr>
            <w:tcW w:w="1273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5973F7" w14:textId="3B39C60A" w:rsidR="00683168" w:rsidRPr="005534FA" w:rsidRDefault="00991052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22</w:t>
            </w:r>
            <w:r w:rsidR="00683168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 (9%)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C29417" w14:textId="35285B2E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16 (9%)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B7E329" w14:textId="7748ACFE" w:rsidR="00683168" w:rsidRPr="005534FA" w:rsidRDefault="00FE07A1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6</w:t>
            </w:r>
            <w:r w:rsidR="00683168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 (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10</w:t>
            </w:r>
            <w:r w:rsidR="00683168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%)</w:t>
            </w:r>
          </w:p>
        </w:tc>
        <w:tc>
          <w:tcPr>
            <w:tcW w:w="291" w:type="dxa"/>
          </w:tcPr>
          <w:p w14:paraId="28CEF32F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718" w:type="dxa"/>
            <w:gridSpan w:val="3"/>
          </w:tcPr>
          <w:p w14:paraId="58928D8F" w14:textId="551885B9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22" w:type="dxa"/>
          </w:tcPr>
          <w:p w14:paraId="094D95EC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</w:tr>
      <w:tr w:rsidR="00683168" w:rsidRPr="005534FA" w14:paraId="35230DFC" w14:textId="77777777" w:rsidTr="00143B1B">
        <w:trPr>
          <w:gridAfter w:val="1"/>
          <w:wAfter w:w="119" w:type="dxa"/>
        </w:trPr>
        <w:tc>
          <w:tcPr>
            <w:tcW w:w="2685" w:type="dxa"/>
            <w:gridSpan w:val="2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E0A72A4" w14:textId="77777777" w:rsidR="00683168" w:rsidRPr="005534FA" w:rsidRDefault="00683168" w:rsidP="0068316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b/>
                <w:bCs/>
                <w:sz w:val="14"/>
                <w:szCs w:val="14"/>
                <w:highlight w:val="yellow"/>
                <w:lang w:val="en-GB" w:eastAsia="nl-NL"/>
              </w:rPr>
              <w:t>Comorbidity</w:t>
            </w:r>
          </w:p>
        </w:tc>
        <w:tc>
          <w:tcPr>
            <w:tcW w:w="1273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1DCE8BA" w14:textId="77777777" w:rsidR="00683168" w:rsidRPr="005534FA" w:rsidRDefault="00683168" w:rsidP="0068316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2D90323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A5A07D7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291" w:type="dxa"/>
          </w:tcPr>
          <w:p w14:paraId="1167410A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718" w:type="dxa"/>
            <w:gridSpan w:val="3"/>
          </w:tcPr>
          <w:p w14:paraId="6AEBB0CC" w14:textId="647C58CB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22" w:type="dxa"/>
          </w:tcPr>
          <w:p w14:paraId="6EEA7F50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</w:tr>
      <w:tr w:rsidR="00683168" w:rsidRPr="005534FA" w14:paraId="02EABDE8" w14:textId="77777777" w:rsidTr="00143B1B">
        <w:trPr>
          <w:gridAfter w:val="1"/>
          <w:wAfter w:w="119" w:type="dxa"/>
        </w:trPr>
        <w:tc>
          <w:tcPr>
            <w:tcW w:w="2685" w:type="dxa"/>
            <w:gridSpan w:val="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CDC4202" w14:textId="77777777" w:rsidR="00683168" w:rsidRPr="005534FA" w:rsidRDefault="00683168" w:rsidP="0068316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Hypertension </w:t>
            </w:r>
            <w:r w:rsidRPr="005534FA">
              <w:rPr>
                <w:rFonts w:ascii="Arial" w:eastAsia="Times New Roman" w:hAnsi="Arial" w:cs="Arial"/>
                <w:i/>
                <w:iCs/>
                <w:sz w:val="14"/>
                <w:szCs w:val="14"/>
                <w:highlight w:val="yellow"/>
                <w:lang w:val="en-GB" w:eastAsia="nl-NL"/>
              </w:rPr>
              <w:t>(n)</w:t>
            </w:r>
          </w:p>
        </w:tc>
        <w:tc>
          <w:tcPr>
            <w:tcW w:w="1273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DD08D0" w14:textId="4FBC30AB" w:rsidR="00683168" w:rsidRPr="005534FA" w:rsidRDefault="00991052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128</w:t>
            </w:r>
            <w:r w:rsidR="00683168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 (5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1</w:t>
            </w:r>
            <w:r w:rsidR="00683168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%)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A7F558" w14:textId="487DD8A4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94 (50%)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7C0C61" w14:textId="6DD03ACA" w:rsidR="00683168" w:rsidRPr="005534FA" w:rsidRDefault="00FE07A1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34</w:t>
            </w:r>
            <w:r w:rsidR="00683168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 (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54</w:t>
            </w:r>
            <w:r w:rsidR="00683168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%)</w:t>
            </w:r>
          </w:p>
        </w:tc>
        <w:tc>
          <w:tcPr>
            <w:tcW w:w="291" w:type="dxa"/>
          </w:tcPr>
          <w:p w14:paraId="128FD176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718" w:type="dxa"/>
            <w:gridSpan w:val="3"/>
            <w:hideMark/>
          </w:tcPr>
          <w:p w14:paraId="11F3D629" w14:textId="6B867D5B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vertAlign w:val="superscript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0</w:t>
            </w:r>
            <w:r w:rsidR="00162D83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.689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vertAlign w:val="superscript"/>
                <w:lang w:eastAsia="nl-NL"/>
              </w:rPr>
              <w:t>b</w:t>
            </w:r>
          </w:p>
        </w:tc>
        <w:tc>
          <w:tcPr>
            <w:tcW w:w="22" w:type="dxa"/>
          </w:tcPr>
          <w:p w14:paraId="526B8C1B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</w:tr>
      <w:tr w:rsidR="00683168" w:rsidRPr="005534FA" w14:paraId="52BE6DA6" w14:textId="77777777" w:rsidTr="00143B1B">
        <w:trPr>
          <w:gridAfter w:val="1"/>
          <w:wAfter w:w="119" w:type="dxa"/>
        </w:trPr>
        <w:tc>
          <w:tcPr>
            <w:tcW w:w="2685" w:type="dxa"/>
            <w:gridSpan w:val="2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2841572" w14:textId="77777777" w:rsidR="00683168" w:rsidRPr="005534FA" w:rsidRDefault="00683168" w:rsidP="0068316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b/>
                <w:bCs/>
                <w:sz w:val="14"/>
                <w:szCs w:val="14"/>
                <w:highlight w:val="yellow"/>
                <w:lang w:val="en-GB" w:eastAsia="nl-NL"/>
              </w:rPr>
              <w:t>Medication</w:t>
            </w:r>
          </w:p>
        </w:tc>
        <w:tc>
          <w:tcPr>
            <w:tcW w:w="1273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03777AE" w14:textId="77777777" w:rsidR="00683168" w:rsidRPr="005534FA" w:rsidRDefault="00683168" w:rsidP="0068316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F720B5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5AE6B10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291" w:type="dxa"/>
          </w:tcPr>
          <w:p w14:paraId="7D7FE16C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718" w:type="dxa"/>
            <w:gridSpan w:val="3"/>
          </w:tcPr>
          <w:p w14:paraId="4F4E1E34" w14:textId="7CAFC0AF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22" w:type="dxa"/>
          </w:tcPr>
          <w:p w14:paraId="02E97F1F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</w:tr>
      <w:tr w:rsidR="00683168" w:rsidRPr="005534FA" w14:paraId="45AB35D9" w14:textId="77777777" w:rsidTr="00143B1B">
        <w:trPr>
          <w:gridAfter w:val="1"/>
          <w:wAfter w:w="119" w:type="dxa"/>
        </w:trPr>
        <w:tc>
          <w:tcPr>
            <w:tcW w:w="2685" w:type="dxa"/>
            <w:gridSpan w:val="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E816BA5" w14:textId="77777777" w:rsidR="00683168" w:rsidRPr="005534FA" w:rsidRDefault="00683168" w:rsidP="0068316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Antihypertensive drugs </w:t>
            </w:r>
            <w:r w:rsidRPr="005534FA">
              <w:rPr>
                <w:rFonts w:ascii="Arial" w:eastAsia="Times New Roman" w:hAnsi="Arial" w:cs="Arial"/>
                <w:i/>
                <w:iCs/>
                <w:sz w:val="14"/>
                <w:szCs w:val="14"/>
                <w:highlight w:val="yellow"/>
                <w:lang w:val="en-GB" w:eastAsia="nl-NL"/>
              </w:rPr>
              <w:t>(n)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 </w:t>
            </w:r>
          </w:p>
        </w:tc>
        <w:tc>
          <w:tcPr>
            <w:tcW w:w="1273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0B90D3" w14:textId="6E7F64B3" w:rsidR="00683168" w:rsidRPr="005534FA" w:rsidRDefault="00DA4A62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210</w:t>
            </w:r>
            <w:r w:rsidR="00683168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 (8</w:t>
            </w:r>
            <w:r w:rsidR="00C76721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4</w:t>
            </w:r>
            <w:r w:rsidR="00683168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%)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BFE078" w14:textId="02100133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154 (82%)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133223" w14:textId="5F658015" w:rsidR="00683168" w:rsidRPr="005534FA" w:rsidRDefault="00FE07A1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56</w:t>
            </w:r>
            <w:r w:rsidR="00683168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 (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89</w:t>
            </w:r>
            <w:r w:rsidR="00683168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%)</w:t>
            </w:r>
          </w:p>
        </w:tc>
        <w:tc>
          <w:tcPr>
            <w:tcW w:w="291" w:type="dxa"/>
          </w:tcPr>
          <w:p w14:paraId="625BEA89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718" w:type="dxa"/>
            <w:gridSpan w:val="3"/>
            <w:hideMark/>
          </w:tcPr>
          <w:p w14:paraId="3B773AB0" w14:textId="21804AC2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0.</w:t>
            </w:r>
            <w:r w:rsidR="00162D83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272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vertAlign w:val="superscript"/>
                <w:lang w:eastAsia="nl-NL"/>
              </w:rPr>
              <w:t>b</w:t>
            </w:r>
          </w:p>
        </w:tc>
        <w:tc>
          <w:tcPr>
            <w:tcW w:w="22" w:type="dxa"/>
          </w:tcPr>
          <w:p w14:paraId="681340D6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</w:tr>
      <w:tr w:rsidR="00683168" w:rsidRPr="005534FA" w14:paraId="36514618" w14:textId="77777777" w:rsidTr="00143B1B">
        <w:trPr>
          <w:gridAfter w:val="1"/>
          <w:wAfter w:w="119" w:type="dxa"/>
        </w:trPr>
        <w:tc>
          <w:tcPr>
            <w:tcW w:w="2685" w:type="dxa"/>
            <w:gridSpan w:val="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43D9315" w14:textId="77777777" w:rsidR="00683168" w:rsidRPr="005534FA" w:rsidRDefault="00683168" w:rsidP="0068316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Preoperative benzodiazepine </w:t>
            </w:r>
            <w:r w:rsidRPr="005534FA">
              <w:rPr>
                <w:rFonts w:ascii="Arial" w:eastAsia="Times New Roman" w:hAnsi="Arial" w:cs="Arial"/>
                <w:i/>
                <w:iCs/>
                <w:sz w:val="14"/>
                <w:szCs w:val="14"/>
                <w:highlight w:val="yellow"/>
                <w:lang w:val="en-GB" w:eastAsia="nl-NL"/>
              </w:rPr>
              <w:t>(n)</w:t>
            </w:r>
          </w:p>
        </w:tc>
        <w:tc>
          <w:tcPr>
            <w:tcW w:w="1273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4070E2" w14:textId="7E4C4FC0" w:rsidR="00683168" w:rsidRPr="005534FA" w:rsidRDefault="00E26A6A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116</w:t>
            </w:r>
            <w:r w:rsidR="00683168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 (4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6</w:t>
            </w:r>
            <w:r w:rsidR="00683168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%)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37694B" w14:textId="27135EEA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88 (47%)</w:t>
            </w: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CF17E6" w14:textId="7B65C095" w:rsidR="00683168" w:rsidRPr="005534FA" w:rsidRDefault="003E4E4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28</w:t>
            </w:r>
            <w:r w:rsidR="00683168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 (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44</w:t>
            </w:r>
            <w:r w:rsidR="00683168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%)</w:t>
            </w:r>
          </w:p>
        </w:tc>
        <w:tc>
          <w:tcPr>
            <w:tcW w:w="291" w:type="dxa"/>
          </w:tcPr>
          <w:p w14:paraId="68BD0027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718" w:type="dxa"/>
            <w:gridSpan w:val="3"/>
            <w:hideMark/>
          </w:tcPr>
          <w:p w14:paraId="43D48821" w14:textId="5183932E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0.</w:t>
            </w:r>
            <w:r w:rsidR="00162D83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910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vertAlign w:val="superscript"/>
                <w:lang w:eastAsia="nl-NL"/>
              </w:rPr>
              <w:t>b</w:t>
            </w:r>
          </w:p>
        </w:tc>
        <w:tc>
          <w:tcPr>
            <w:tcW w:w="22" w:type="dxa"/>
          </w:tcPr>
          <w:p w14:paraId="4B772EF5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</w:tr>
      <w:tr w:rsidR="00683168" w:rsidRPr="005534FA" w14:paraId="78DAE3E4" w14:textId="77777777" w:rsidTr="00143B1B">
        <w:trPr>
          <w:gridAfter w:val="1"/>
          <w:wAfter w:w="119" w:type="dxa"/>
        </w:trPr>
        <w:tc>
          <w:tcPr>
            <w:tcW w:w="2685" w:type="dxa"/>
            <w:gridSpan w:val="2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6FADF6F" w14:textId="77777777" w:rsidR="00683168" w:rsidRPr="005534FA" w:rsidRDefault="00683168" w:rsidP="0068316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b/>
                <w:bCs/>
                <w:sz w:val="14"/>
                <w:szCs w:val="14"/>
                <w:highlight w:val="yellow"/>
                <w:lang w:val="en-GB" w:eastAsia="nl-NL"/>
              </w:rPr>
              <w:t>Baseline mean brachial NIBP</w:t>
            </w:r>
          </w:p>
        </w:tc>
        <w:tc>
          <w:tcPr>
            <w:tcW w:w="1273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5A8190" w14:textId="77777777" w:rsidR="00683168" w:rsidRPr="005534FA" w:rsidRDefault="00683168" w:rsidP="0068316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8293BCB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1274" w:type="dxa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0E7A359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291" w:type="dxa"/>
          </w:tcPr>
          <w:p w14:paraId="063C8830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718" w:type="dxa"/>
            <w:gridSpan w:val="3"/>
          </w:tcPr>
          <w:p w14:paraId="01728DEA" w14:textId="2CDF1BDC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22" w:type="dxa"/>
          </w:tcPr>
          <w:p w14:paraId="22BAF1CC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</w:tr>
      <w:tr w:rsidR="00683168" w:rsidRPr="005534FA" w14:paraId="09CB89F3" w14:textId="77777777" w:rsidTr="00143B1B">
        <w:trPr>
          <w:gridAfter w:val="1"/>
          <w:wAfter w:w="119" w:type="dxa"/>
        </w:trPr>
        <w:tc>
          <w:tcPr>
            <w:tcW w:w="268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065A3CC" w14:textId="77777777" w:rsidR="00683168" w:rsidRPr="005534FA" w:rsidRDefault="00683168" w:rsidP="0068316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Holding </w:t>
            </w:r>
            <w:r w:rsidRPr="005534FA">
              <w:rPr>
                <w:rFonts w:ascii="Arial" w:eastAsia="Times New Roman" w:hAnsi="Arial" w:cs="Arial"/>
                <w:i/>
                <w:iCs/>
                <w:sz w:val="14"/>
                <w:szCs w:val="14"/>
                <w:highlight w:val="yellow"/>
                <w:lang w:val="en-GB" w:eastAsia="nl-NL"/>
              </w:rPr>
              <w:t>(mmHg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496BA6" w14:textId="4E29960B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9</w:t>
            </w:r>
            <w:r w:rsidR="00DB23F5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5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 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nl-NL"/>
              </w:rPr>
              <w:t xml:space="preserve">± 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1</w:t>
            </w:r>
            <w:r w:rsidR="00DB23F5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B3B564" w14:textId="34484DE0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94 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nl-NL"/>
              </w:rPr>
              <w:t xml:space="preserve">± 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1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42AFBE" w14:textId="7E0EC245" w:rsidR="00683168" w:rsidRPr="005534FA" w:rsidRDefault="003E4E4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95</w:t>
            </w:r>
            <w:r w:rsidR="00683168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 xml:space="preserve"> </w:t>
            </w:r>
            <w:r w:rsidR="00683168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nl-NL"/>
              </w:rPr>
              <w:t xml:space="preserve">± </w:t>
            </w:r>
            <w:r w:rsidR="00683168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1</w:t>
            </w: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2</w:t>
            </w:r>
          </w:p>
        </w:tc>
        <w:tc>
          <w:tcPr>
            <w:tcW w:w="29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04E11DD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  <w:tc>
          <w:tcPr>
            <w:tcW w:w="718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F5CF3E0" w14:textId="2BF257E9" w:rsidR="00683168" w:rsidRPr="005534FA" w:rsidRDefault="00E15900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0.657</w:t>
            </w:r>
            <w:r w:rsidR="00683168" w:rsidRPr="005534FA">
              <w:rPr>
                <w:rFonts w:ascii="Arial" w:eastAsia="Times New Roman" w:hAnsi="Arial" w:cs="Arial"/>
                <w:sz w:val="14"/>
                <w:szCs w:val="14"/>
                <w:highlight w:val="yellow"/>
                <w:vertAlign w:val="superscript"/>
                <w:lang w:val="en-GB" w:eastAsia="nl-NL"/>
              </w:rPr>
              <w:t>a</w:t>
            </w:r>
          </w:p>
        </w:tc>
        <w:tc>
          <w:tcPr>
            <w:tcW w:w="2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C04A8C5" w14:textId="77777777" w:rsidR="00683168" w:rsidRPr="005534FA" w:rsidRDefault="00683168" w:rsidP="0068316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</w:p>
        </w:tc>
      </w:tr>
      <w:tr w:rsidR="00143B1B" w:rsidRPr="005534FA" w14:paraId="7545351F" w14:textId="77777777" w:rsidTr="00BF27D0">
        <w:tc>
          <w:tcPr>
            <w:tcW w:w="20" w:type="dxa"/>
          </w:tcPr>
          <w:p w14:paraId="4B94F95F" w14:textId="77777777" w:rsidR="00143B1B" w:rsidRPr="005534FA" w:rsidRDefault="00143B1B" w:rsidP="00106558">
            <w:pPr>
              <w:spacing w:after="0" w:line="360" w:lineRule="auto"/>
              <w:rPr>
                <w:rFonts w:ascii="Arial" w:hAnsi="Arial" w:cs="Arial"/>
                <w:i/>
                <w:iCs/>
                <w:sz w:val="14"/>
                <w:szCs w:val="14"/>
                <w:highlight w:val="yellow"/>
                <w:lang w:val="en-US"/>
              </w:rPr>
            </w:pPr>
          </w:p>
        </w:tc>
        <w:tc>
          <w:tcPr>
            <w:tcW w:w="7636" w:type="dxa"/>
            <w:gridSpan w:val="10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077F6D5" w14:textId="1EAB2807" w:rsidR="00143B1B" w:rsidRDefault="00143B1B" w:rsidP="00BF27D0">
            <w:pPr>
              <w:spacing w:after="0" w:line="276" w:lineRule="auto"/>
              <w:jc w:val="both"/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</w:pPr>
            <w:r w:rsidRPr="005534FA">
              <w:rPr>
                <w:rFonts w:ascii="Arial" w:hAnsi="Arial" w:cs="Arial"/>
                <w:i/>
                <w:iCs/>
                <w:sz w:val="14"/>
                <w:szCs w:val="14"/>
                <w:highlight w:val="yellow"/>
                <w:lang w:val="en-US"/>
              </w:rPr>
              <w:t>Baseline characteristics and comparison between su</w:t>
            </w:r>
            <w:r w:rsidR="00923CE3" w:rsidRPr="005534FA">
              <w:rPr>
                <w:rFonts w:ascii="Arial" w:hAnsi="Arial" w:cs="Arial"/>
                <w:i/>
                <w:iCs/>
                <w:sz w:val="14"/>
                <w:szCs w:val="14"/>
                <w:highlight w:val="yellow"/>
                <w:lang w:val="en-US"/>
              </w:rPr>
              <w:t>bjects included and excluded from analysis</w:t>
            </w:r>
            <w:r w:rsidRPr="005534FA">
              <w:rPr>
                <w:rFonts w:ascii="Arial" w:hAnsi="Arial" w:cs="Arial"/>
                <w:i/>
                <w:iCs/>
                <w:sz w:val="14"/>
                <w:szCs w:val="14"/>
                <w:highlight w:val="yellow"/>
                <w:lang w:val="en-US"/>
              </w:rPr>
              <w:t>.</w:t>
            </w:r>
            <w:r w:rsidRPr="005534FA">
              <w:rPr>
                <w:rFonts w:ascii="Arial" w:hAnsi="Arial" w:cs="Arial"/>
                <w:i/>
                <w:iCs/>
                <w:sz w:val="14"/>
                <w:szCs w:val="14"/>
                <w:highlight w:val="yellow"/>
                <w:lang w:val="en-GB"/>
              </w:rPr>
              <w:t xml:space="preserve"> Groups were compared </w:t>
            </w:r>
            <w:proofErr w:type="gramStart"/>
            <w:r w:rsidRPr="005534FA">
              <w:rPr>
                <w:rFonts w:ascii="Arial" w:hAnsi="Arial" w:cs="Arial"/>
                <w:i/>
                <w:iCs/>
                <w:sz w:val="14"/>
                <w:szCs w:val="14"/>
                <w:highlight w:val="yellow"/>
                <w:lang w:val="en-GB"/>
              </w:rPr>
              <w:t xml:space="preserve">using  </w:t>
            </w:r>
            <w:proofErr w:type="spellStart"/>
            <w:r w:rsidRPr="005534FA">
              <w:rPr>
                <w:rFonts w:ascii="Arial" w:hAnsi="Arial" w:cs="Arial"/>
                <w:i/>
                <w:iCs/>
                <w:sz w:val="14"/>
                <w:szCs w:val="14"/>
                <w:highlight w:val="yellow"/>
                <w:vertAlign w:val="superscript"/>
                <w:lang w:val="en-GB"/>
              </w:rPr>
              <w:t>a</w:t>
            </w:r>
            <w:r w:rsidRPr="005534FA">
              <w:rPr>
                <w:rFonts w:ascii="Arial" w:hAnsi="Arial" w:cs="Arial"/>
                <w:i/>
                <w:iCs/>
                <w:sz w:val="14"/>
                <w:szCs w:val="14"/>
                <w:highlight w:val="yellow"/>
                <w:lang w:val="en-GB"/>
              </w:rPr>
              <w:t>Student’s</w:t>
            </w:r>
            <w:proofErr w:type="spellEnd"/>
            <w:proofErr w:type="gramEnd"/>
            <w:r w:rsidRPr="005534FA">
              <w:rPr>
                <w:rFonts w:ascii="Arial" w:hAnsi="Arial" w:cs="Arial"/>
                <w:i/>
                <w:iCs/>
                <w:sz w:val="14"/>
                <w:szCs w:val="14"/>
                <w:highlight w:val="yellow"/>
                <w:lang w:val="en-GB"/>
              </w:rPr>
              <w:t xml:space="preserve"> t-test or </w:t>
            </w:r>
            <w:r w:rsidRPr="005534FA">
              <w:rPr>
                <w:rFonts w:ascii="Arial" w:hAnsi="Arial" w:cs="Arial"/>
                <w:i/>
                <w:iCs/>
                <w:sz w:val="14"/>
                <w:szCs w:val="14"/>
                <w:highlight w:val="yellow"/>
                <w:vertAlign w:val="superscript"/>
                <w:lang w:val="en-US"/>
              </w:rPr>
              <w:t>b</w:t>
            </w:r>
            <w:r w:rsidRPr="005534FA">
              <w:rPr>
                <w:rFonts w:ascii="Arial" w:hAnsi="Arial" w:cs="Arial"/>
                <w:i/>
                <w:iCs/>
                <w:sz w:val="14"/>
                <w:szCs w:val="14"/>
                <w:highlight w:val="yellow"/>
                <w:lang w:val="en-GB"/>
              </w:rPr>
              <w:t xml:space="preserve">chi-squared test. NIBP, non-invasive blood </w:t>
            </w:r>
            <w:r w:rsidRPr="005534FA">
              <w:rPr>
                <w:rFonts w:ascii="Arial" w:hAnsi="Arial" w:cs="Arial"/>
                <w:i/>
                <w:iCs/>
                <w:sz w:val="14"/>
                <w:szCs w:val="14"/>
                <w:highlight w:val="yellow"/>
                <w:lang w:val="en-US"/>
              </w:rPr>
              <w:t>pressure. Values are mean ± SD or number (%)</w:t>
            </w:r>
            <w:r w:rsidR="00325FB3" w:rsidRPr="005534FA">
              <w:rPr>
                <w:rFonts w:ascii="Arial" w:hAnsi="Arial" w:cs="Arial"/>
                <w:i/>
                <w:iCs/>
                <w:sz w:val="14"/>
                <w:szCs w:val="14"/>
                <w:highlight w:val="yellow"/>
                <w:lang w:val="en-US"/>
              </w:rPr>
              <w:t>.</w:t>
            </w:r>
          </w:p>
        </w:tc>
      </w:tr>
    </w:tbl>
    <w:p w14:paraId="7B13EE1A" w14:textId="77777777" w:rsidR="00916D5D" w:rsidRDefault="00916D5D" w:rsidP="00916D5D">
      <w:pPr>
        <w:pStyle w:val="Caption"/>
        <w:keepNext/>
        <w:spacing w:after="0"/>
        <w:rPr>
          <w:rFonts w:ascii="Arial" w:hAnsi="Arial" w:cs="Arial"/>
          <w:b/>
          <w:bCs/>
          <w:i w:val="0"/>
          <w:iCs w:val="0"/>
          <w:color w:val="auto"/>
          <w:sz w:val="14"/>
          <w:szCs w:val="14"/>
          <w:lang w:val="en-GB"/>
        </w:rPr>
      </w:pPr>
    </w:p>
    <w:p w14:paraId="46A267C9" w14:textId="77777777" w:rsidR="00916D5D" w:rsidRDefault="00916D5D" w:rsidP="00916D5D">
      <w:pPr>
        <w:spacing w:after="0" w:line="240" w:lineRule="auto"/>
        <w:rPr>
          <w:rFonts w:ascii="Arial" w:hAnsi="Arial" w:cs="Arial"/>
          <w:lang w:val="en-GB"/>
        </w:rPr>
      </w:pPr>
    </w:p>
    <w:p w14:paraId="5F746C19" w14:textId="77777777" w:rsidR="00916D5D" w:rsidRDefault="00916D5D" w:rsidP="00916D5D">
      <w:pPr>
        <w:spacing w:line="360" w:lineRule="auto"/>
        <w:rPr>
          <w:rFonts w:ascii="Arial" w:hAnsi="Arial" w:cs="Arial"/>
          <w:lang w:val="en-GB"/>
        </w:rPr>
      </w:pPr>
    </w:p>
    <w:p w14:paraId="1063F25F" w14:textId="77777777" w:rsidR="00916D5D" w:rsidRDefault="00916D5D" w:rsidP="00916D5D">
      <w:pPr>
        <w:rPr>
          <w:rFonts w:ascii="Arial" w:hAnsi="Arial" w:cs="Arial"/>
          <w:lang w:val="en-GB"/>
        </w:rPr>
      </w:pPr>
    </w:p>
    <w:p w14:paraId="6555E094" w14:textId="77777777" w:rsidR="00916D5D" w:rsidRDefault="00916D5D" w:rsidP="00916D5D">
      <w:pPr>
        <w:rPr>
          <w:rFonts w:ascii="Arial" w:hAnsi="Arial" w:cs="Arial"/>
          <w:lang w:val="en-GB"/>
        </w:rPr>
      </w:pPr>
    </w:p>
    <w:p w14:paraId="2A958534" w14:textId="77777777" w:rsidR="00916D5D" w:rsidRDefault="00916D5D" w:rsidP="00916D5D">
      <w:pPr>
        <w:rPr>
          <w:rFonts w:ascii="Arial" w:hAnsi="Arial" w:cs="Arial"/>
          <w:lang w:val="en-GB"/>
        </w:rPr>
      </w:pPr>
    </w:p>
    <w:p w14:paraId="4523E3E6" w14:textId="77777777" w:rsidR="00916D5D" w:rsidRDefault="00916D5D" w:rsidP="00916D5D">
      <w:pPr>
        <w:rPr>
          <w:rFonts w:ascii="Arial" w:hAnsi="Arial" w:cs="Arial"/>
          <w:lang w:val="en-GB"/>
        </w:rPr>
      </w:pPr>
    </w:p>
    <w:p w14:paraId="0CEAB763" w14:textId="77777777" w:rsidR="00916D5D" w:rsidRDefault="00916D5D" w:rsidP="00916D5D">
      <w:pPr>
        <w:rPr>
          <w:rFonts w:ascii="Arial" w:hAnsi="Arial" w:cs="Arial"/>
          <w:lang w:val="en-GB"/>
        </w:rPr>
      </w:pPr>
    </w:p>
    <w:p w14:paraId="238A19B9" w14:textId="77777777" w:rsidR="00916D5D" w:rsidRDefault="00916D5D" w:rsidP="00916D5D">
      <w:pPr>
        <w:rPr>
          <w:rFonts w:ascii="Arial" w:hAnsi="Arial" w:cs="Arial"/>
          <w:lang w:val="en-GB"/>
        </w:rPr>
      </w:pPr>
    </w:p>
    <w:p w14:paraId="04099000" w14:textId="77777777" w:rsidR="00916D5D" w:rsidRDefault="00916D5D" w:rsidP="00916D5D">
      <w:pPr>
        <w:rPr>
          <w:rFonts w:ascii="Arial" w:hAnsi="Arial" w:cs="Arial"/>
          <w:lang w:val="en-GB"/>
        </w:rPr>
      </w:pPr>
    </w:p>
    <w:p w14:paraId="7DE5EF8B" w14:textId="77777777" w:rsidR="00916D5D" w:rsidRDefault="00916D5D" w:rsidP="00916D5D">
      <w:pPr>
        <w:rPr>
          <w:rFonts w:ascii="Arial" w:hAnsi="Arial" w:cs="Arial"/>
          <w:lang w:val="en-GB"/>
        </w:rPr>
      </w:pPr>
    </w:p>
    <w:p w14:paraId="79239364" w14:textId="77777777" w:rsidR="00916D5D" w:rsidRDefault="00916D5D" w:rsidP="00916D5D">
      <w:pPr>
        <w:rPr>
          <w:rFonts w:ascii="Arial" w:hAnsi="Arial" w:cs="Arial"/>
          <w:lang w:val="en-GB"/>
        </w:rPr>
      </w:pPr>
    </w:p>
    <w:p w14:paraId="64DA52BF" w14:textId="77777777" w:rsidR="00916D5D" w:rsidRDefault="00916D5D" w:rsidP="00916D5D">
      <w:pPr>
        <w:rPr>
          <w:rFonts w:ascii="Arial" w:hAnsi="Arial" w:cs="Arial"/>
          <w:lang w:val="en-GB"/>
        </w:rPr>
      </w:pPr>
    </w:p>
    <w:p w14:paraId="26A54720" w14:textId="77777777" w:rsidR="00916D5D" w:rsidRDefault="00916D5D" w:rsidP="00916D5D">
      <w:pPr>
        <w:rPr>
          <w:rFonts w:ascii="Arial" w:hAnsi="Arial" w:cs="Arial"/>
          <w:lang w:val="en-GB"/>
        </w:rPr>
      </w:pPr>
    </w:p>
    <w:p w14:paraId="2DA65305" w14:textId="77777777" w:rsidR="00916D5D" w:rsidRDefault="00916D5D" w:rsidP="00916D5D">
      <w:pPr>
        <w:rPr>
          <w:rFonts w:ascii="Arial" w:hAnsi="Arial" w:cs="Arial"/>
          <w:lang w:val="en-GB"/>
        </w:rPr>
      </w:pPr>
    </w:p>
    <w:p w14:paraId="60CBA9BA" w14:textId="77777777" w:rsidR="00916D5D" w:rsidRDefault="00916D5D" w:rsidP="00916D5D">
      <w:pPr>
        <w:rPr>
          <w:rFonts w:ascii="Arial" w:hAnsi="Arial" w:cs="Arial"/>
          <w:lang w:val="en-GB"/>
        </w:rPr>
      </w:pPr>
    </w:p>
    <w:p w14:paraId="041C8BF6" w14:textId="1410C1AA" w:rsidR="00D92A8B" w:rsidRPr="00287BAC" w:rsidRDefault="00D92A8B" w:rsidP="00287BAC">
      <w:pPr>
        <w:spacing w:after="0" w:line="240" w:lineRule="auto"/>
        <w:rPr>
          <w:lang w:val="en-US"/>
        </w:rPr>
      </w:pPr>
    </w:p>
    <w:sectPr w:rsidR="00D92A8B" w:rsidRPr="00287B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6A01F0"/>
    <w:multiLevelType w:val="hybridMultilevel"/>
    <w:tmpl w:val="67E8BD00"/>
    <w:lvl w:ilvl="0" w:tplc="1BCE2E0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9185AD6"/>
    <w:multiLevelType w:val="hybridMultilevel"/>
    <w:tmpl w:val="053045F8"/>
    <w:lvl w:ilvl="0" w:tplc="A81264B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6"/>
  </w:num>
  <w:num w:numId="6">
    <w:abstractNumId w:val="2"/>
  </w:num>
  <w:num w:numId="7">
    <w:abstractNumId w:val="1"/>
  </w:num>
  <w:num w:numId="8">
    <w:abstractNumId w:val="3"/>
  </w:num>
  <w:num w:numId="9">
    <w:abstractNumId w:val="4"/>
  </w:num>
  <w:num w:numId="10">
    <w:abstractNumId w:val="3"/>
  </w:num>
  <w:num w:numId="11">
    <w:abstractNumId w:val="3"/>
  </w:num>
  <w:num w:numId="12">
    <w:abstractNumId w:val="4"/>
  </w:num>
  <w:num w:numId="13">
    <w:abstractNumId w:val="4"/>
  </w:num>
  <w:num w:numId="14">
    <w:abstractNumId w:val="2"/>
  </w:num>
  <w:num w:numId="15">
    <w:abstractNumId w:val="2"/>
  </w:num>
  <w:num w:numId="16">
    <w:abstractNumId w:val="2"/>
  </w:num>
  <w:num w:numId="17">
    <w:abstractNumId w:val="6"/>
  </w:num>
  <w:num w:numId="18">
    <w:abstractNumId w:val="1"/>
  </w:num>
  <w:num w:numId="19">
    <w:abstractNumId w:val="3"/>
  </w:num>
  <w:num w:numId="20">
    <w:abstractNumId w:val="4"/>
  </w:num>
  <w:num w:numId="21">
    <w:abstractNumId w:val="3"/>
  </w:num>
  <w:num w:numId="22">
    <w:abstractNumId w:val="3"/>
  </w:num>
  <w:num w:numId="23">
    <w:abstractNumId w:val="4"/>
  </w:num>
  <w:num w:numId="24">
    <w:abstractNumId w:val="4"/>
  </w:num>
  <w:num w:numId="25">
    <w:abstractNumId w:val="2"/>
  </w:num>
  <w:num w:numId="26">
    <w:abstractNumId w:val="2"/>
  </w:num>
  <w:num w:numId="27">
    <w:abstractNumId w:val="2"/>
  </w:num>
  <w:num w:numId="28">
    <w:abstractNumId w:val="6"/>
  </w:num>
  <w:num w:numId="29">
    <w:abstractNumId w:val="2"/>
  </w:num>
  <w:num w:numId="30">
    <w:abstractNumId w:val="2"/>
  </w:num>
  <w:num w:numId="31">
    <w:abstractNumId w:val="6"/>
  </w:num>
  <w:num w:numId="32">
    <w:abstractNumId w:val="2"/>
  </w:num>
  <w:num w:numId="33">
    <w:abstractNumId w:val="2"/>
  </w:num>
  <w:num w:numId="34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>
    <w:abstractNumId w:val="5"/>
  </w:num>
  <w:num w:numId="40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57"/>
    <w:rsid w:val="00000A77"/>
    <w:rsid w:val="00001D11"/>
    <w:rsid w:val="000042ED"/>
    <w:rsid w:val="000204F5"/>
    <w:rsid w:val="000228ED"/>
    <w:rsid w:val="00023AD2"/>
    <w:rsid w:val="00024416"/>
    <w:rsid w:val="000257E8"/>
    <w:rsid w:val="00027CF0"/>
    <w:rsid w:val="00032AAC"/>
    <w:rsid w:val="000351FB"/>
    <w:rsid w:val="00046BB7"/>
    <w:rsid w:val="000477E0"/>
    <w:rsid w:val="0005004E"/>
    <w:rsid w:val="0005056C"/>
    <w:rsid w:val="00061708"/>
    <w:rsid w:val="0006455A"/>
    <w:rsid w:val="000679A0"/>
    <w:rsid w:val="00071CB9"/>
    <w:rsid w:val="00071E2A"/>
    <w:rsid w:val="00075510"/>
    <w:rsid w:val="000755EC"/>
    <w:rsid w:val="000808C0"/>
    <w:rsid w:val="00081DA5"/>
    <w:rsid w:val="00093ECB"/>
    <w:rsid w:val="000A7696"/>
    <w:rsid w:val="000B164E"/>
    <w:rsid w:val="000B1AFE"/>
    <w:rsid w:val="000C650C"/>
    <w:rsid w:val="000D0CA4"/>
    <w:rsid w:val="000E471D"/>
    <w:rsid w:val="000E5B86"/>
    <w:rsid w:val="00106558"/>
    <w:rsid w:val="00107A80"/>
    <w:rsid w:val="001171B5"/>
    <w:rsid w:val="00122FF2"/>
    <w:rsid w:val="00132AED"/>
    <w:rsid w:val="00132F9F"/>
    <w:rsid w:val="00143B1B"/>
    <w:rsid w:val="0015786C"/>
    <w:rsid w:val="00162D83"/>
    <w:rsid w:val="00172EB1"/>
    <w:rsid w:val="001745FB"/>
    <w:rsid w:val="00177819"/>
    <w:rsid w:val="00181812"/>
    <w:rsid w:val="00183F69"/>
    <w:rsid w:val="00184617"/>
    <w:rsid w:val="00185B58"/>
    <w:rsid w:val="001974DD"/>
    <w:rsid w:val="00197D50"/>
    <w:rsid w:val="001A1AAA"/>
    <w:rsid w:val="001A1C1F"/>
    <w:rsid w:val="001A27CC"/>
    <w:rsid w:val="001A2B70"/>
    <w:rsid w:val="001A3E6D"/>
    <w:rsid w:val="001A71D9"/>
    <w:rsid w:val="001C382B"/>
    <w:rsid w:val="001D0305"/>
    <w:rsid w:val="001E78F8"/>
    <w:rsid w:val="00203A69"/>
    <w:rsid w:val="00205980"/>
    <w:rsid w:val="00216FDF"/>
    <w:rsid w:val="00225B02"/>
    <w:rsid w:val="00250BBB"/>
    <w:rsid w:val="002512E1"/>
    <w:rsid w:val="00252375"/>
    <w:rsid w:val="002531AF"/>
    <w:rsid w:val="00255649"/>
    <w:rsid w:val="00256871"/>
    <w:rsid w:val="002736B3"/>
    <w:rsid w:val="00275579"/>
    <w:rsid w:val="002816EC"/>
    <w:rsid w:val="00286A6E"/>
    <w:rsid w:val="00287BAC"/>
    <w:rsid w:val="002A0F9B"/>
    <w:rsid w:val="002B0801"/>
    <w:rsid w:val="002B0E91"/>
    <w:rsid w:val="002B58BA"/>
    <w:rsid w:val="002C2A81"/>
    <w:rsid w:val="002D483C"/>
    <w:rsid w:val="002D4EAC"/>
    <w:rsid w:val="002E1C23"/>
    <w:rsid w:val="002E2357"/>
    <w:rsid w:val="002F218D"/>
    <w:rsid w:val="002F257D"/>
    <w:rsid w:val="002F73C8"/>
    <w:rsid w:val="002F7C0F"/>
    <w:rsid w:val="0030059B"/>
    <w:rsid w:val="00307082"/>
    <w:rsid w:val="003153EE"/>
    <w:rsid w:val="00321D75"/>
    <w:rsid w:val="00325FB3"/>
    <w:rsid w:val="003274CE"/>
    <w:rsid w:val="00341A76"/>
    <w:rsid w:val="003453A9"/>
    <w:rsid w:val="003503E6"/>
    <w:rsid w:val="003508EA"/>
    <w:rsid w:val="00351CFE"/>
    <w:rsid w:val="003542B3"/>
    <w:rsid w:val="0036473B"/>
    <w:rsid w:val="00372365"/>
    <w:rsid w:val="0037473E"/>
    <w:rsid w:val="00380304"/>
    <w:rsid w:val="00380469"/>
    <w:rsid w:val="00382477"/>
    <w:rsid w:val="00394622"/>
    <w:rsid w:val="003A63D4"/>
    <w:rsid w:val="003C040B"/>
    <w:rsid w:val="003C06DF"/>
    <w:rsid w:val="003C3AE9"/>
    <w:rsid w:val="003C521B"/>
    <w:rsid w:val="003C558D"/>
    <w:rsid w:val="003D29FD"/>
    <w:rsid w:val="003E31BC"/>
    <w:rsid w:val="003E4E48"/>
    <w:rsid w:val="003F0F73"/>
    <w:rsid w:val="003F5FB8"/>
    <w:rsid w:val="00400B33"/>
    <w:rsid w:val="00407A0A"/>
    <w:rsid w:val="00410005"/>
    <w:rsid w:val="00411470"/>
    <w:rsid w:val="0041241A"/>
    <w:rsid w:val="004204AF"/>
    <w:rsid w:val="0042434D"/>
    <w:rsid w:val="00426954"/>
    <w:rsid w:val="004323B8"/>
    <w:rsid w:val="00434FE8"/>
    <w:rsid w:val="00452C87"/>
    <w:rsid w:val="004571E9"/>
    <w:rsid w:val="00460FCA"/>
    <w:rsid w:val="00462494"/>
    <w:rsid w:val="00472A55"/>
    <w:rsid w:val="00475BCB"/>
    <w:rsid w:val="00476272"/>
    <w:rsid w:val="004A613D"/>
    <w:rsid w:val="004B0B6E"/>
    <w:rsid w:val="004B1CD7"/>
    <w:rsid w:val="004B4C49"/>
    <w:rsid w:val="004B7994"/>
    <w:rsid w:val="004B7C91"/>
    <w:rsid w:val="004C0FE5"/>
    <w:rsid w:val="004C1CC4"/>
    <w:rsid w:val="004C231D"/>
    <w:rsid w:val="004C40FF"/>
    <w:rsid w:val="004D3FA2"/>
    <w:rsid w:val="004E10E2"/>
    <w:rsid w:val="004E37E3"/>
    <w:rsid w:val="004E4C75"/>
    <w:rsid w:val="004F2884"/>
    <w:rsid w:val="004F4687"/>
    <w:rsid w:val="004F6931"/>
    <w:rsid w:val="005003F8"/>
    <w:rsid w:val="00501A4D"/>
    <w:rsid w:val="00502597"/>
    <w:rsid w:val="00505539"/>
    <w:rsid w:val="00506189"/>
    <w:rsid w:val="005113FA"/>
    <w:rsid w:val="00513BC0"/>
    <w:rsid w:val="005147C8"/>
    <w:rsid w:val="005172AA"/>
    <w:rsid w:val="0052221A"/>
    <w:rsid w:val="005278A0"/>
    <w:rsid w:val="005358AD"/>
    <w:rsid w:val="005406AF"/>
    <w:rsid w:val="005425CE"/>
    <w:rsid w:val="00546FBA"/>
    <w:rsid w:val="00551098"/>
    <w:rsid w:val="00551218"/>
    <w:rsid w:val="005534FA"/>
    <w:rsid w:val="005540D5"/>
    <w:rsid w:val="0056276B"/>
    <w:rsid w:val="00566F3A"/>
    <w:rsid w:val="00575905"/>
    <w:rsid w:val="00576BB6"/>
    <w:rsid w:val="00582ED9"/>
    <w:rsid w:val="005831F9"/>
    <w:rsid w:val="005A139A"/>
    <w:rsid w:val="005A257D"/>
    <w:rsid w:val="005A3B6C"/>
    <w:rsid w:val="005A5EDA"/>
    <w:rsid w:val="005B2AF3"/>
    <w:rsid w:val="005B58DF"/>
    <w:rsid w:val="005C3C11"/>
    <w:rsid w:val="005C4804"/>
    <w:rsid w:val="005D2597"/>
    <w:rsid w:val="005D785C"/>
    <w:rsid w:val="005D7917"/>
    <w:rsid w:val="005E0663"/>
    <w:rsid w:val="005E4B36"/>
    <w:rsid w:val="00604B68"/>
    <w:rsid w:val="00610513"/>
    <w:rsid w:val="00622830"/>
    <w:rsid w:val="00627257"/>
    <w:rsid w:val="00627CA9"/>
    <w:rsid w:val="00631DDA"/>
    <w:rsid w:val="00641A15"/>
    <w:rsid w:val="0064236F"/>
    <w:rsid w:val="00642F2E"/>
    <w:rsid w:val="00647C13"/>
    <w:rsid w:val="006528C0"/>
    <w:rsid w:val="006620BA"/>
    <w:rsid w:val="00666742"/>
    <w:rsid w:val="00667D02"/>
    <w:rsid w:val="00670B5C"/>
    <w:rsid w:val="00671FFE"/>
    <w:rsid w:val="00675225"/>
    <w:rsid w:val="00683168"/>
    <w:rsid w:val="00690A5E"/>
    <w:rsid w:val="00694042"/>
    <w:rsid w:val="006A0474"/>
    <w:rsid w:val="006A6B57"/>
    <w:rsid w:val="006A7C9D"/>
    <w:rsid w:val="006B2157"/>
    <w:rsid w:val="006C51CD"/>
    <w:rsid w:val="006C6A21"/>
    <w:rsid w:val="006D35A2"/>
    <w:rsid w:val="006E106A"/>
    <w:rsid w:val="006E1286"/>
    <w:rsid w:val="006E2045"/>
    <w:rsid w:val="006E3DC1"/>
    <w:rsid w:val="007029C3"/>
    <w:rsid w:val="00713D8B"/>
    <w:rsid w:val="0071528C"/>
    <w:rsid w:val="007171BD"/>
    <w:rsid w:val="00721129"/>
    <w:rsid w:val="0072158E"/>
    <w:rsid w:val="00723F78"/>
    <w:rsid w:val="0072524F"/>
    <w:rsid w:val="00726A55"/>
    <w:rsid w:val="00735968"/>
    <w:rsid w:val="00765CF0"/>
    <w:rsid w:val="007678F8"/>
    <w:rsid w:val="00772252"/>
    <w:rsid w:val="0077270E"/>
    <w:rsid w:val="007770DC"/>
    <w:rsid w:val="00783F1E"/>
    <w:rsid w:val="00791E18"/>
    <w:rsid w:val="007943C0"/>
    <w:rsid w:val="007B361B"/>
    <w:rsid w:val="007C257C"/>
    <w:rsid w:val="007D0955"/>
    <w:rsid w:val="007D1FAD"/>
    <w:rsid w:val="007D3D7B"/>
    <w:rsid w:val="007D78AF"/>
    <w:rsid w:val="007E3A96"/>
    <w:rsid w:val="007E49D3"/>
    <w:rsid w:val="00803CF8"/>
    <w:rsid w:val="00812312"/>
    <w:rsid w:val="00813FF1"/>
    <w:rsid w:val="00815031"/>
    <w:rsid w:val="00816407"/>
    <w:rsid w:val="00821D64"/>
    <w:rsid w:val="00827346"/>
    <w:rsid w:val="00840A00"/>
    <w:rsid w:val="00841AA3"/>
    <w:rsid w:val="00841E65"/>
    <w:rsid w:val="00842D92"/>
    <w:rsid w:val="008457B6"/>
    <w:rsid w:val="008554EE"/>
    <w:rsid w:val="00856332"/>
    <w:rsid w:val="008633FF"/>
    <w:rsid w:val="008642F1"/>
    <w:rsid w:val="0086540E"/>
    <w:rsid w:val="00867B2A"/>
    <w:rsid w:val="00874DAD"/>
    <w:rsid w:val="00880AEC"/>
    <w:rsid w:val="00890927"/>
    <w:rsid w:val="00892E54"/>
    <w:rsid w:val="00893776"/>
    <w:rsid w:val="008970AE"/>
    <w:rsid w:val="0089732E"/>
    <w:rsid w:val="008A0152"/>
    <w:rsid w:val="008A777E"/>
    <w:rsid w:val="008B1D8A"/>
    <w:rsid w:val="008B5535"/>
    <w:rsid w:val="008C0102"/>
    <w:rsid w:val="008C0268"/>
    <w:rsid w:val="008D23BE"/>
    <w:rsid w:val="008E2CED"/>
    <w:rsid w:val="00904AB8"/>
    <w:rsid w:val="00915C38"/>
    <w:rsid w:val="00915DE5"/>
    <w:rsid w:val="00916D5D"/>
    <w:rsid w:val="00923CE3"/>
    <w:rsid w:val="00927CF6"/>
    <w:rsid w:val="00932F22"/>
    <w:rsid w:val="00935FD2"/>
    <w:rsid w:val="009422ED"/>
    <w:rsid w:val="00944185"/>
    <w:rsid w:val="00945399"/>
    <w:rsid w:val="00946C7A"/>
    <w:rsid w:val="00972FC1"/>
    <w:rsid w:val="009741CD"/>
    <w:rsid w:val="0098043D"/>
    <w:rsid w:val="00991052"/>
    <w:rsid w:val="00994E46"/>
    <w:rsid w:val="009A4FCC"/>
    <w:rsid w:val="009A5156"/>
    <w:rsid w:val="009A6BF5"/>
    <w:rsid w:val="009A6DF2"/>
    <w:rsid w:val="009A7EE3"/>
    <w:rsid w:val="009B0350"/>
    <w:rsid w:val="009B3AC3"/>
    <w:rsid w:val="009B60D0"/>
    <w:rsid w:val="009C272F"/>
    <w:rsid w:val="009C2A03"/>
    <w:rsid w:val="009C2C33"/>
    <w:rsid w:val="009C314F"/>
    <w:rsid w:val="009C3902"/>
    <w:rsid w:val="009E15F0"/>
    <w:rsid w:val="009E2404"/>
    <w:rsid w:val="009F0E66"/>
    <w:rsid w:val="009F539D"/>
    <w:rsid w:val="00A015EF"/>
    <w:rsid w:val="00A04BFE"/>
    <w:rsid w:val="00A065EA"/>
    <w:rsid w:val="00A06771"/>
    <w:rsid w:val="00A07E38"/>
    <w:rsid w:val="00A205DA"/>
    <w:rsid w:val="00A20E2D"/>
    <w:rsid w:val="00A33215"/>
    <w:rsid w:val="00A35579"/>
    <w:rsid w:val="00A56B06"/>
    <w:rsid w:val="00A6044F"/>
    <w:rsid w:val="00A624C2"/>
    <w:rsid w:val="00A66F38"/>
    <w:rsid w:val="00A67B89"/>
    <w:rsid w:val="00A71355"/>
    <w:rsid w:val="00A72506"/>
    <w:rsid w:val="00A77A37"/>
    <w:rsid w:val="00A93BB8"/>
    <w:rsid w:val="00AA051C"/>
    <w:rsid w:val="00AA3B73"/>
    <w:rsid w:val="00AA4E65"/>
    <w:rsid w:val="00AB7716"/>
    <w:rsid w:val="00AC0C23"/>
    <w:rsid w:val="00AC1D7D"/>
    <w:rsid w:val="00AD0D17"/>
    <w:rsid w:val="00AD3036"/>
    <w:rsid w:val="00AE2B77"/>
    <w:rsid w:val="00AF05DE"/>
    <w:rsid w:val="00B02D2F"/>
    <w:rsid w:val="00B05D98"/>
    <w:rsid w:val="00B126A0"/>
    <w:rsid w:val="00B168C4"/>
    <w:rsid w:val="00B237E1"/>
    <w:rsid w:val="00B25AD6"/>
    <w:rsid w:val="00B26635"/>
    <w:rsid w:val="00B3194E"/>
    <w:rsid w:val="00B3276E"/>
    <w:rsid w:val="00B417E0"/>
    <w:rsid w:val="00B42813"/>
    <w:rsid w:val="00B47757"/>
    <w:rsid w:val="00B642A0"/>
    <w:rsid w:val="00B700AB"/>
    <w:rsid w:val="00B72022"/>
    <w:rsid w:val="00B751FB"/>
    <w:rsid w:val="00B75EC3"/>
    <w:rsid w:val="00B862B2"/>
    <w:rsid w:val="00B86586"/>
    <w:rsid w:val="00BA5EF9"/>
    <w:rsid w:val="00BB0BD6"/>
    <w:rsid w:val="00BB7A00"/>
    <w:rsid w:val="00BC6B94"/>
    <w:rsid w:val="00BC6FC5"/>
    <w:rsid w:val="00BD04D8"/>
    <w:rsid w:val="00BD36A0"/>
    <w:rsid w:val="00BD5DE7"/>
    <w:rsid w:val="00BE2A53"/>
    <w:rsid w:val="00BF27D0"/>
    <w:rsid w:val="00BF2834"/>
    <w:rsid w:val="00C00305"/>
    <w:rsid w:val="00C0434E"/>
    <w:rsid w:val="00C2053C"/>
    <w:rsid w:val="00C22FBE"/>
    <w:rsid w:val="00C23A8A"/>
    <w:rsid w:val="00C262C6"/>
    <w:rsid w:val="00C26B2F"/>
    <w:rsid w:val="00C310C2"/>
    <w:rsid w:val="00C33709"/>
    <w:rsid w:val="00C34165"/>
    <w:rsid w:val="00C34184"/>
    <w:rsid w:val="00C43F99"/>
    <w:rsid w:val="00C509BB"/>
    <w:rsid w:val="00C646EF"/>
    <w:rsid w:val="00C76721"/>
    <w:rsid w:val="00C86238"/>
    <w:rsid w:val="00C863B4"/>
    <w:rsid w:val="00C87929"/>
    <w:rsid w:val="00CA68F4"/>
    <w:rsid w:val="00CB2B11"/>
    <w:rsid w:val="00CC18C6"/>
    <w:rsid w:val="00CD0184"/>
    <w:rsid w:val="00CD4FD4"/>
    <w:rsid w:val="00CE23F3"/>
    <w:rsid w:val="00CE3DD9"/>
    <w:rsid w:val="00CF0BFA"/>
    <w:rsid w:val="00D04950"/>
    <w:rsid w:val="00D10FA3"/>
    <w:rsid w:val="00D221CD"/>
    <w:rsid w:val="00D4312D"/>
    <w:rsid w:val="00D54975"/>
    <w:rsid w:val="00D66FC4"/>
    <w:rsid w:val="00D80DED"/>
    <w:rsid w:val="00D815AA"/>
    <w:rsid w:val="00D82F57"/>
    <w:rsid w:val="00D92A8B"/>
    <w:rsid w:val="00DA4A62"/>
    <w:rsid w:val="00DA6274"/>
    <w:rsid w:val="00DB23F5"/>
    <w:rsid w:val="00DC1E8B"/>
    <w:rsid w:val="00DD063B"/>
    <w:rsid w:val="00DD63DA"/>
    <w:rsid w:val="00DE4F6A"/>
    <w:rsid w:val="00DE55DB"/>
    <w:rsid w:val="00DE5DFD"/>
    <w:rsid w:val="00DF6498"/>
    <w:rsid w:val="00E042DE"/>
    <w:rsid w:val="00E12B64"/>
    <w:rsid w:val="00E15900"/>
    <w:rsid w:val="00E1684F"/>
    <w:rsid w:val="00E26A6A"/>
    <w:rsid w:val="00E354B3"/>
    <w:rsid w:val="00E35DF1"/>
    <w:rsid w:val="00E36449"/>
    <w:rsid w:val="00E366D2"/>
    <w:rsid w:val="00E416E8"/>
    <w:rsid w:val="00E4240C"/>
    <w:rsid w:val="00E54B0A"/>
    <w:rsid w:val="00E55BEF"/>
    <w:rsid w:val="00E60759"/>
    <w:rsid w:val="00E6270F"/>
    <w:rsid w:val="00E664B1"/>
    <w:rsid w:val="00E734D0"/>
    <w:rsid w:val="00E75C64"/>
    <w:rsid w:val="00E81712"/>
    <w:rsid w:val="00E82017"/>
    <w:rsid w:val="00E852DE"/>
    <w:rsid w:val="00E913EF"/>
    <w:rsid w:val="00EA67A7"/>
    <w:rsid w:val="00EC04A0"/>
    <w:rsid w:val="00EC78C8"/>
    <w:rsid w:val="00ED4AAF"/>
    <w:rsid w:val="00ED70CF"/>
    <w:rsid w:val="00EE3B88"/>
    <w:rsid w:val="00EE3D98"/>
    <w:rsid w:val="00EE4A65"/>
    <w:rsid w:val="00EE7124"/>
    <w:rsid w:val="00EF3BBB"/>
    <w:rsid w:val="00EF58FA"/>
    <w:rsid w:val="00EF6B78"/>
    <w:rsid w:val="00EF705A"/>
    <w:rsid w:val="00F00E1A"/>
    <w:rsid w:val="00F05586"/>
    <w:rsid w:val="00F06F8D"/>
    <w:rsid w:val="00F0777F"/>
    <w:rsid w:val="00F137F1"/>
    <w:rsid w:val="00F1736D"/>
    <w:rsid w:val="00F202F3"/>
    <w:rsid w:val="00F270C6"/>
    <w:rsid w:val="00F30EEC"/>
    <w:rsid w:val="00F3144B"/>
    <w:rsid w:val="00F57732"/>
    <w:rsid w:val="00F70012"/>
    <w:rsid w:val="00F7145D"/>
    <w:rsid w:val="00F71CF3"/>
    <w:rsid w:val="00F7435B"/>
    <w:rsid w:val="00F76ABE"/>
    <w:rsid w:val="00F922C1"/>
    <w:rsid w:val="00FB4D0F"/>
    <w:rsid w:val="00FD1FB3"/>
    <w:rsid w:val="00FD4F7D"/>
    <w:rsid w:val="00FD58A0"/>
    <w:rsid w:val="00FE07A1"/>
    <w:rsid w:val="00FE178B"/>
    <w:rsid w:val="00FE3414"/>
    <w:rsid w:val="00FE37DC"/>
    <w:rsid w:val="00FE66C9"/>
    <w:rsid w:val="00FF0572"/>
    <w:rsid w:val="00FF2385"/>
    <w:rsid w:val="00FF2D49"/>
    <w:rsid w:val="00FF732F"/>
    <w:rsid w:val="05798961"/>
    <w:rsid w:val="0B47937D"/>
    <w:rsid w:val="0E3F63CB"/>
    <w:rsid w:val="11228B75"/>
    <w:rsid w:val="15E68BCC"/>
    <w:rsid w:val="176C0835"/>
    <w:rsid w:val="17A6ED2C"/>
    <w:rsid w:val="1D96800C"/>
    <w:rsid w:val="204B53A8"/>
    <w:rsid w:val="25047E4C"/>
    <w:rsid w:val="27778941"/>
    <w:rsid w:val="285B2714"/>
    <w:rsid w:val="2D10A073"/>
    <w:rsid w:val="30B9A00F"/>
    <w:rsid w:val="34912826"/>
    <w:rsid w:val="35710E05"/>
    <w:rsid w:val="36851F77"/>
    <w:rsid w:val="3B21AB73"/>
    <w:rsid w:val="3D7D70D3"/>
    <w:rsid w:val="42494D81"/>
    <w:rsid w:val="45435FCA"/>
    <w:rsid w:val="4DBD98C5"/>
    <w:rsid w:val="4FA8F23C"/>
    <w:rsid w:val="5121E6FA"/>
    <w:rsid w:val="52F856A5"/>
    <w:rsid w:val="5974542C"/>
    <w:rsid w:val="64C0C89A"/>
    <w:rsid w:val="665CEBD1"/>
    <w:rsid w:val="66C36084"/>
    <w:rsid w:val="68AF1F80"/>
    <w:rsid w:val="7211E03E"/>
    <w:rsid w:val="72E7DBB1"/>
    <w:rsid w:val="78F53FA2"/>
    <w:rsid w:val="7A6A16BF"/>
    <w:rsid w:val="7E618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1BF8B"/>
  <w15:chartTrackingRefBased/>
  <w15:docId w15:val="{DF471916-D500-444A-AA17-5425F7D66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0268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qFormat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8C0268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C026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540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40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40D5"/>
    <w:rPr>
      <w:rFonts w:asciiTheme="minorHAnsi" w:eastAsiaTheme="minorHAnsi" w:hAnsiTheme="minorHAnsi" w:cstheme="minorBidi"/>
    </w:rPr>
  </w:style>
  <w:style w:type="paragraph" w:styleId="Revision">
    <w:name w:val="Revision"/>
    <w:hidden/>
    <w:uiPriority w:val="99"/>
    <w:semiHidden/>
    <w:rsid w:val="005540D5"/>
    <w:rPr>
      <w:rFonts w:asciiTheme="minorHAnsi" w:eastAsiaTheme="minorHAnsi" w:hAnsiTheme="minorHAnsi" w:cstheme="minorBidi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7C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7CF0"/>
    <w:rPr>
      <w:rFonts w:asciiTheme="minorHAnsi" w:eastAsiaTheme="minorHAnsi" w:hAnsiTheme="minorHAnsi" w:cstheme="minorBid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DFBEE7D0E1624ABB915F741C394833" ma:contentTypeVersion="4" ma:contentTypeDescription="Een nieuw document maken." ma:contentTypeScope="" ma:versionID="0445a7e9cc9e532363ca2ee64ba86633">
  <xsd:schema xmlns:xsd="http://www.w3.org/2001/XMLSchema" xmlns:xs="http://www.w3.org/2001/XMLSchema" xmlns:p="http://schemas.microsoft.com/office/2006/metadata/properties" xmlns:ns2="a294e24a-6129-49d8-ae95-3b4bb37e30f2" targetNamespace="http://schemas.microsoft.com/office/2006/metadata/properties" ma:root="true" ma:fieldsID="d69532dee5cbcd58e9d5ebd15f8f07c9" ns2:_="">
    <xsd:import namespace="a294e24a-6129-49d8-ae95-3b4bb37e30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94e24a-6129-49d8-ae95-3b4bb37e30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E8DCA52-0A6A-4ECC-A46D-145C86203B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94e24a-6129-49d8-ae95-3b4bb37e30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Y.K. (Yu)</dc:creator>
  <cp:keywords/>
  <dc:description/>
  <cp:lastModifiedBy>Arun Sharma</cp:lastModifiedBy>
  <cp:revision>2</cp:revision>
  <dcterms:created xsi:type="dcterms:W3CDTF">2026-01-29T06:26:00Z</dcterms:created>
  <dcterms:modified xsi:type="dcterms:W3CDTF">2026-01-29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DFBEE7D0E1624ABB915F741C394833</vt:lpwstr>
  </property>
</Properties>
</file>